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881872" w14:textId="401CAEF9" w:rsidR="000F3C64" w:rsidRDefault="000F3C64" w:rsidP="000F3C64">
      <w:pPr>
        <w:pStyle w:val="Heading1"/>
      </w:pPr>
      <w:bookmarkStart w:id="0" w:name="_Toc54170880"/>
      <w:r>
        <w:t>S</w:t>
      </w:r>
      <w:r w:rsidR="00CD4589">
        <w:t>6</w:t>
      </w:r>
      <w:r>
        <w:t xml:space="preserve"> </w:t>
      </w:r>
      <w:r w:rsidR="00F92BA3" w:rsidRPr="00F92BA3">
        <w:t>Appendix</w:t>
      </w:r>
      <w:r>
        <w:t>. Top ten combinations by age and deprivation</w:t>
      </w:r>
      <w:bookmarkEnd w:id="0"/>
    </w:p>
    <w:p w14:paraId="441E884F" w14:textId="77777777" w:rsidR="000F3C64" w:rsidRDefault="000F3C64" w:rsidP="000F3C64"/>
    <w:p w14:paraId="62600FB2" w14:textId="77777777" w:rsidR="000F3C64" w:rsidRDefault="000F3C64" w:rsidP="000F3C64">
      <w:r>
        <w:t>Over 65s</w:t>
      </w:r>
    </w:p>
    <w:tbl>
      <w:tblPr>
        <w:tblStyle w:val="TableGrid"/>
        <w:tblW w:w="6657" w:type="dxa"/>
        <w:tblLayout w:type="fixed"/>
        <w:tblLook w:val="04A0" w:firstRow="1" w:lastRow="0" w:firstColumn="1" w:lastColumn="0" w:noHBand="0" w:noVBand="1"/>
      </w:tblPr>
      <w:tblGrid>
        <w:gridCol w:w="562"/>
        <w:gridCol w:w="1843"/>
        <w:gridCol w:w="1134"/>
        <w:gridCol w:w="992"/>
        <w:gridCol w:w="992"/>
        <w:gridCol w:w="1134"/>
      </w:tblGrid>
      <w:tr w:rsidR="000F3C64" w:rsidRPr="0054117C" w14:paraId="5C9D8A18" w14:textId="77777777" w:rsidTr="0029439B">
        <w:tc>
          <w:tcPr>
            <w:tcW w:w="562" w:type="dxa"/>
          </w:tcPr>
          <w:p w14:paraId="1A470711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>
              <w:rPr>
                <w:rFonts w:ascii="Helvetica Neue" w:hAnsi="Helvetica Neue"/>
                <w:sz w:val="15"/>
                <w:szCs w:val="15"/>
              </w:rPr>
              <w:t>Rank</w:t>
            </w:r>
          </w:p>
        </w:tc>
        <w:tc>
          <w:tcPr>
            <w:tcW w:w="1843" w:type="dxa"/>
          </w:tcPr>
          <w:p w14:paraId="31E6E421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 xml:space="preserve">Conditions in </w:t>
            </w:r>
            <w:r>
              <w:rPr>
                <w:rFonts w:ascii="Helvetica Neue" w:hAnsi="Helvetica Neue"/>
                <w:sz w:val="15"/>
                <w:szCs w:val="15"/>
              </w:rPr>
              <w:t>combination</w:t>
            </w:r>
            <w:r w:rsidRPr="0054117C">
              <w:rPr>
                <w:rFonts w:ascii="Helvetica Neue" w:hAnsi="Helvetica Neue"/>
                <w:sz w:val="15"/>
                <w:szCs w:val="15"/>
              </w:rPr>
              <w:t xml:space="preserve"> (count)</w:t>
            </w:r>
          </w:p>
        </w:tc>
        <w:tc>
          <w:tcPr>
            <w:tcW w:w="1134" w:type="dxa"/>
          </w:tcPr>
          <w:p w14:paraId="01CA8E60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>
              <w:rPr>
                <w:rFonts w:ascii="Helvetica Neue" w:hAnsi="Helvetica Neue"/>
                <w:sz w:val="15"/>
                <w:szCs w:val="15"/>
              </w:rPr>
              <w:t>Rank in total MM population</w:t>
            </w:r>
          </w:p>
        </w:tc>
        <w:tc>
          <w:tcPr>
            <w:tcW w:w="992" w:type="dxa"/>
          </w:tcPr>
          <w:p w14:paraId="52C497D2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 xml:space="preserve">Percent of total cost for </w:t>
            </w:r>
            <w:r>
              <w:rPr>
                <w:rFonts w:ascii="Helvetica Neue" w:hAnsi="Helvetica Neue"/>
                <w:sz w:val="15"/>
                <w:szCs w:val="15"/>
              </w:rPr>
              <w:t xml:space="preserve">over65 </w:t>
            </w:r>
            <w:r w:rsidRPr="0054117C">
              <w:rPr>
                <w:rFonts w:ascii="Helvetica Neue" w:hAnsi="Helvetica Neue"/>
                <w:sz w:val="15"/>
                <w:szCs w:val="15"/>
              </w:rPr>
              <w:t>MM patients (%)</w:t>
            </w:r>
          </w:p>
        </w:tc>
        <w:tc>
          <w:tcPr>
            <w:tcW w:w="992" w:type="dxa"/>
          </w:tcPr>
          <w:p w14:paraId="5B012DCE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Total cost of secondary care (£m)</w:t>
            </w:r>
          </w:p>
        </w:tc>
        <w:tc>
          <w:tcPr>
            <w:tcW w:w="1134" w:type="dxa"/>
          </w:tcPr>
          <w:p w14:paraId="57471280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 xml:space="preserve">Count of unique patients with </w:t>
            </w:r>
            <w:r>
              <w:rPr>
                <w:rFonts w:ascii="Helvetica Neue" w:hAnsi="Helvetica Neue"/>
                <w:sz w:val="15"/>
                <w:szCs w:val="15"/>
              </w:rPr>
              <w:t>combination</w:t>
            </w:r>
          </w:p>
        </w:tc>
      </w:tr>
      <w:tr w:rsidR="000F3C64" w:rsidRPr="0054117C" w14:paraId="11F17762" w14:textId="77777777" w:rsidTr="0029439B">
        <w:tc>
          <w:tcPr>
            <w:tcW w:w="562" w:type="dxa"/>
          </w:tcPr>
          <w:p w14:paraId="22C7B381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1.</w:t>
            </w:r>
          </w:p>
        </w:tc>
        <w:tc>
          <w:tcPr>
            <w:tcW w:w="1843" w:type="dxa"/>
          </w:tcPr>
          <w:p w14:paraId="623E2E35" w14:textId="77777777" w:rsidR="000F3C64" w:rsidRPr="001F6E3E" w:rsidRDefault="000F3C64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Diabetes, hypertension</w:t>
            </w:r>
          </w:p>
          <w:p w14:paraId="067F9900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(2)</w:t>
            </w:r>
          </w:p>
        </w:tc>
        <w:tc>
          <w:tcPr>
            <w:tcW w:w="1134" w:type="dxa"/>
          </w:tcPr>
          <w:p w14:paraId="681D3E22" w14:textId="77777777" w:rsidR="000F3C64" w:rsidRPr="001F6E3E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1F6E3E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992" w:type="dxa"/>
            <w:vAlign w:val="bottom"/>
          </w:tcPr>
          <w:p w14:paraId="44E593D7" w14:textId="77777777" w:rsidR="000F3C64" w:rsidRPr="00DC2833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DC2833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3.04</w:t>
            </w:r>
          </w:p>
        </w:tc>
        <w:tc>
          <w:tcPr>
            <w:tcW w:w="992" w:type="dxa"/>
            <w:vAlign w:val="bottom"/>
          </w:tcPr>
          <w:p w14:paraId="366571C1" w14:textId="77777777" w:rsidR="000F3C64" w:rsidRPr="001F6E3E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1F6E3E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£301.66</w:t>
            </w:r>
          </w:p>
        </w:tc>
        <w:tc>
          <w:tcPr>
            <w:tcW w:w="1134" w:type="dxa"/>
            <w:vAlign w:val="bottom"/>
          </w:tcPr>
          <w:p w14:paraId="6CC9BA00" w14:textId="77777777" w:rsidR="000F3C64" w:rsidRPr="00AA5695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AA5695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09,955</w:t>
            </w:r>
          </w:p>
        </w:tc>
      </w:tr>
      <w:tr w:rsidR="000F3C64" w:rsidRPr="0054117C" w14:paraId="51D45251" w14:textId="77777777" w:rsidTr="0029439B">
        <w:tc>
          <w:tcPr>
            <w:tcW w:w="562" w:type="dxa"/>
          </w:tcPr>
          <w:p w14:paraId="777D94EF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2.</w:t>
            </w:r>
          </w:p>
        </w:tc>
        <w:tc>
          <w:tcPr>
            <w:tcW w:w="1843" w:type="dxa"/>
          </w:tcPr>
          <w:p w14:paraId="27C786B8" w14:textId="77777777" w:rsidR="000F3C64" w:rsidRPr="001F6E3E" w:rsidRDefault="000F3C64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Kidney, hypertension</w:t>
            </w:r>
          </w:p>
          <w:p w14:paraId="2C87F7EB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(2)</w:t>
            </w:r>
          </w:p>
        </w:tc>
        <w:tc>
          <w:tcPr>
            <w:tcW w:w="1134" w:type="dxa"/>
          </w:tcPr>
          <w:p w14:paraId="773EB940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992" w:type="dxa"/>
            <w:vAlign w:val="bottom"/>
          </w:tcPr>
          <w:p w14:paraId="3C55C602" w14:textId="77777777" w:rsidR="000F3C64" w:rsidRPr="00DC2833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DC2833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2.57</w:t>
            </w:r>
          </w:p>
        </w:tc>
        <w:tc>
          <w:tcPr>
            <w:tcW w:w="992" w:type="dxa"/>
            <w:vAlign w:val="bottom"/>
          </w:tcPr>
          <w:p w14:paraId="419A1B02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254.89</w:t>
            </w:r>
          </w:p>
        </w:tc>
        <w:tc>
          <w:tcPr>
            <w:tcW w:w="1134" w:type="dxa"/>
            <w:vAlign w:val="bottom"/>
          </w:tcPr>
          <w:p w14:paraId="500B053A" w14:textId="77777777" w:rsidR="000F3C64" w:rsidRPr="00AA5695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AA5695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55,109</w:t>
            </w:r>
          </w:p>
        </w:tc>
      </w:tr>
      <w:tr w:rsidR="000F3C64" w:rsidRPr="0054117C" w14:paraId="5662285D" w14:textId="77777777" w:rsidTr="0029439B">
        <w:tc>
          <w:tcPr>
            <w:tcW w:w="562" w:type="dxa"/>
          </w:tcPr>
          <w:p w14:paraId="5966DBDE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3.</w:t>
            </w:r>
          </w:p>
        </w:tc>
        <w:tc>
          <w:tcPr>
            <w:tcW w:w="1843" w:type="dxa"/>
          </w:tcPr>
          <w:p w14:paraId="5A0DC9CF" w14:textId="77777777" w:rsidR="000F3C64" w:rsidRPr="001F6E3E" w:rsidRDefault="000F3C64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Cancer, hypertension (2)</w:t>
            </w:r>
          </w:p>
        </w:tc>
        <w:tc>
          <w:tcPr>
            <w:tcW w:w="1134" w:type="dxa"/>
          </w:tcPr>
          <w:p w14:paraId="5E03F532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992" w:type="dxa"/>
            <w:vAlign w:val="bottom"/>
          </w:tcPr>
          <w:p w14:paraId="58E267B0" w14:textId="77777777" w:rsidR="000F3C64" w:rsidRPr="00DC2833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DC2833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.83</w:t>
            </w:r>
          </w:p>
        </w:tc>
        <w:tc>
          <w:tcPr>
            <w:tcW w:w="992" w:type="dxa"/>
            <w:vAlign w:val="bottom"/>
          </w:tcPr>
          <w:p w14:paraId="00B0B3B1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181.45</w:t>
            </w:r>
          </w:p>
        </w:tc>
        <w:tc>
          <w:tcPr>
            <w:tcW w:w="1134" w:type="dxa"/>
            <w:vAlign w:val="bottom"/>
          </w:tcPr>
          <w:p w14:paraId="15EA3E3B" w14:textId="77777777" w:rsidR="000F3C64" w:rsidRPr="00AA5695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AA5695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34,232</w:t>
            </w:r>
          </w:p>
        </w:tc>
      </w:tr>
      <w:tr w:rsidR="000F3C64" w:rsidRPr="0054117C" w14:paraId="61028574" w14:textId="77777777" w:rsidTr="0029439B">
        <w:tc>
          <w:tcPr>
            <w:tcW w:w="562" w:type="dxa"/>
          </w:tcPr>
          <w:p w14:paraId="0EB34F58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4.</w:t>
            </w:r>
          </w:p>
        </w:tc>
        <w:tc>
          <w:tcPr>
            <w:tcW w:w="1843" w:type="dxa"/>
          </w:tcPr>
          <w:p w14:paraId="0FF78CC8" w14:textId="77777777" w:rsidR="000F3C64" w:rsidRPr="001F6E3E" w:rsidRDefault="000F3C64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Kidney, diabetes, hypertension</w:t>
            </w:r>
          </w:p>
          <w:p w14:paraId="26E095C5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(3)</w:t>
            </w:r>
          </w:p>
        </w:tc>
        <w:tc>
          <w:tcPr>
            <w:tcW w:w="1134" w:type="dxa"/>
          </w:tcPr>
          <w:p w14:paraId="10DE7A7D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992" w:type="dxa"/>
            <w:vAlign w:val="bottom"/>
          </w:tcPr>
          <w:p w14:paraId="420DD1AC" w14:textId="77777777" w:rsidR="000F3C64" w:rsidRPr="00DC2833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DC2833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.64</w:t>
            </w:r>
          </w:p>
        </w:tc>
        <w:tc>
          <w:tcPr>
            <w:tcW w:w="992" w:type="dxa"/>
            <w:vAlign w:val="bottom"/>
          </w:tcPr>
          <w:p w14:paraId="2731792B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162.37</w:t>
            </w:r>
          </w:p>
        </w:tc>
        <w:tc>
          <w:tcPr>
            <w:tcW w:w="1134" w:type="dxa"/>
            <w:vAlign w:val="bottom"/>
          </w:tcPr>
          <w:p w14:paraId="30023D9D" w14:textId="77777777" w:rsidR="000F3C64" w:rsidRPr="00AA5695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AA5695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31,029</w:t>
            </w:r>
          </w:p>
        </w:tc>
      </w:tr>
      <w:tr w:rsidR="000F3C64" w:rsidRPr="0054117C" w14:paraId="74B8CE10" w14:textId="77777777" w:rsidTr="0029439B">
        <w:tc>
          <w:tcPr>
            <w:tcW w:w="562" w:type="dxa"/>
          </w:tcPr>
          <w:p w14:paraId="38C68FAE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5.</w:t>
            </w:r>
          </w:p>
        </w:tc>
        <w:tc>
          <w:tcPr>
            <w:tcW w:w="1843" w:type="dxa"/>
          </w:tcPr>
          <w:p w14:paraId="3482C633" w14:textId="77777777" w:rsidR="000F3C64" w:rsidRPr="001F6E3E" w:rsidRDefault="000F3C64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Pulmonary, hypertension</w:t>
            </w:r>
          </w:p>
          <w:p w14:paraId="17FA7104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(2)</w:t>
            </w:r>
          </w:p>
        </w:tc>
        <w:tc>
          <w:tcPr>
            <w:tcW w:w="1134" w:type="dxa"/>
          </w:tcPr>
          <w:p w14:paraId="7DCE5BCC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992" w:type="dxa"/>
            <w:vAlign w:val="bottom"/>
          </w:tcPr>
          <w:p w14:paraId="70A4ADE6" w14:textId="77777777" w:rsidR="000F3C64" w:rsidRPr="00DC2833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DC2833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.46</w:t>
            </w:r>
          </w:p>
        </w:tc>
        <w:tc>
          <w:tcPr>
            <w:tcW w:w="992" w:type="dxa"/>
            <w:vAlign w:val="bottom"/>
          </w:tcPr>
          <w:p w14:paraId="78B03614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144.74</w:t>
            </w:r>
          </w:p>
        </w:tc>
        <w:tc>
          <w:tcPr>
            <w:tcW w:w="1134" w:type="dxa"/>
            <w:vAlign w:val="bottom"/>
          </w:tcPr>
          <w:p w14:paraId="1B17A244" w14:textId="77777777" w:rsidR="000F3C64" w:rsidRPr="00AA5695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AA5695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42,910</w:t>
            </w:r>
          </w:p>
        </w:tc>
      </w:tr>
      <w:tr w:rsidR="000F3C64" w:rsidRPr="0054117C" w14:paraId="58D0F6F3" w14:textId="77777777" w:rsidTr="0029439B">
        <w:tc>
          <w:tcPr>
            <w:tcW w:w="562" w:type="dxa"/>
          </w:tcPr>
          <w:p w14:paraId="70C620F7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6.</w:t>
            </w:r>
          </w:p>
        </w:tc>
        <w:tc>
          <w:tcPr>
            <w:tcW w:w="1843" w:type="dxa"/>
          </w:tcPr>
          <w:p w14:paraId="7BEB85F5" w14:textId="77777777" w:rsidR="000F3C64" w:rsidRPr="001F6E3E" w:rsidRDefault="000F3C64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Pain, hypertension</w:t>
            </w:r>
          </w:p>
          <w:p w14:paraId="157F0D4E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(2)</w:t>
            </w:r>
          </w:p>
        </w:tc>
        <w:tc>
          <w:tcPr>
            <w:tcW w:w="1134" w:type="dxa"/>
          </w:tcPr>
          <w:p w14:paraId="462E2235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992" w:type="dxa"/>
            <w:vAlign w:val="bottom"/>
          </w:tcPr>
          <w:p w14:paraId="72E31FEC" w14:textId="77777777" w:rsidR="000F3C64" w:rsidRPr="00DC2833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DC2833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.19</w:t>
            </w:r>
          </w:p>
        </w:tc>
        <w:tc>
          <w:tcPr>
            <w:tcW w:w="992" w:type="dxa"/>
            <w:vAlign w:val="bottom"/>
          </w:tcPr>
          <w:p w14:paraId="0E4C8451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118.</w:t>
            </w: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39</w:t>
            </w:r>
          </w:p>
        </w:tc>
        <w:tc>
          <w:tcPr>
            <w:tcW w:w="1134" w:type="dxa"/>
            <w:vAlign w:val="bottom"/>
          </w:tcPr>
          <w:p w14:paraId="287CDA57" w14:textId="77777777" w:rsidR="000F3C64" w:rsidRPr="00AA5695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AA5695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35,510</w:t>
            </w:r>
          </w:p>
        </w:tc>
      </w:tr>
      <w:tr w:rsidR="000F3C64" w:rsidRPr="0054117C" w14:paraId="28CDCB19" w14:textId="77777777" w:rsidTr="0029439B">
        <w:tc>
          <w:tcPr>
            <w:tcW w:w="562" w:type="dxa"/>
          </w:tcPr>
          <w:p w14:paraId="639E9CB8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7.</w:t>
            </w:r>
          </w:p>
        </w:tc>
        <w:tc>
          <w:tcPr>
            <w:tcW w:w="1843" w:type="dxa"/>
          </w:tcPr>
          <w:p w14:paraId="56EF33E1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</w:p>
          <w:p w14:paraId="31A6344D" w14:textId="77777777" w:rsidR="000F3C64" w:rsidRPr="001F6E3E" w:rsidRDefault="000F3C64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CHF, Kidney, hypertension</w:t>
            </w:r>
          </w:p>
          <w:p w14:paraId="50314796" w14:textId="77777777" w:rsidR="000F3C64" w:rsidRPr="001F6E3E" w:rsidRDefault="000F3C64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(3)</w:t>
            </w:r>
          </w:p>
          <w:p w14:paraId="0D9428A0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07E74185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992" w:type="dxa"/>
            <w:vAlign w:val="bottom"/>
          </w:tcPr>
          <w:p w14:paraId="4DC9320E" w14:textId="77777777" w:rsidR="000F3C64" w:rsidRPr="00DC2833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DC2833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.04</w:t>
            </w:r>
          </w:p>
        </w:tc>
        <w:tc>
          <w:tcPr>
            <w:tcW w:w="992" w:type="dxa"/>
            <w:vAlign w:val="bottom"/>
          </w:tcPr>
          <w:p w14:paraId="3A921967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103.26</w:t>
            </w:r>
          </w:p>
        </w:tc>
        <w:tc>
          <w:tcPr>
            <w:tcW w:w="1134" w:type="dxa"/>
            <w:vAlign w:val="bottom"/>
          </w:tcPr>
          <w:p w14:paraId="11E567DA" w14:textId="77777777" w:rsidR="000F3C64" w:rsidRPr="00AA5695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AA5695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13,747</w:t>
            </w:r>
          </w:p>
        </w:tc>
      </w:tr>
      <w:tr w:rsidR="000F3C64" w:rsidRPr="0054117C" w14:paraId="7FE96828" w14:textId="77777777" w:rsidTr="0029439B">
        <w:tc>
          <w:tcPr>
            <w:tcW w:w="562" w:type="dxa"/>
          </w:tcPr>
          <w:p w14:paraId="79F53AB2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8.</w:t>
            </w:r>
          </w:p>
        </w:tc>
        <w:tc>
          <w:tcPr>
            <w:tcW w:w="1843" w:type="dxa"/>
          </w:tcPr>
          <w:p w14:paraId="4FD9BCD8" w14:textId="77777777" w:rsidR="000F3C64" w:rsidRPr="001F6E3E" w:rsidRDefault="000F3C64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Asthma, hypertension (2)</w:t>
            </w:r>
          </w:p>
          <w:p w14:paraId="6F2E7FCF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65EA2421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992" w:type="dxa"/>
            <w:vAlign w:val="bottom"/>
          </w:tcPr>
          <w:p w14:paraId="6278F09C" w14:textId="77777777" w:rsidR="000F3C64" w:rsidRPr="00DC2833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DC2833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.00</w:t>
            </w:r>
          </w:p>
        </w:tc>
        <w:tc>
          <w:tcPr>
            <w:tcW w:w="992" w:type="dxa"/>
            <w:vAlign w:val="bottom"/>
          </w:tcPr>
          <w:p w14:paraId="54B37CB8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98.70</w:t>
            </w:r>
          </w:p>
        </w:tc>
        <w:tc>
          <w:tcPr>
            <w:tcW w:w="1134" w:type="dxa"/>
            <w:vAlign w:val="bottom"/>
          </w:tcPr>
          <w:p w14:paraId="04C475D7" w14:textId="77777777" w:rsidR="000F3C64" w:rsidRPr="00AA5695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AA5695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36,598</w:t>
            </w:r>
          </w:p>
        </w:tc>
      </w:tr>
      <w:tr w:rsidR="000F3C64" w:rsidRPr="0054117C" w14:paraId="7F3AE06A" w14:textId="77777777" w:rsidTr="0029439B">
        <w:tc>
          <w:tcPr>
            <w:tcW w:w="562" w:type="dxa"/>
          </w:tcPr>
          <w:p w14:paraId="384DC96F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9.</w:t>
            </w:r>
          </w:p>
        </w:tc>
        <w:tc>
          <w:tcPr>
            <w:tcW w:w="1843" w:type="dxa"/>
          </w:tcPr>
          <w:p w14:paraId="1B356764" w14:textId="77777777" w:rsidR="000F3C64" w:rsidRPr="001F6E3E" w:rsidRDefault="000F3C64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Hypertension, hypothyroidism</w:t>
            </w:r>
          </w:p>
          <w:p w14:paraId="6ACC266A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(2)</w:t>
            </w:r>
          </w:p>
        </w:tc>
        <w:tc>
          <w:tcPr>
            <w:tcW w:w="1134" w:type="dxa"/>
          </w:tcPr>
          <w:p w14:paraId="34EAAE77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992" w:type="dxa"/>
            <w:vAlign w:val="bottom"/>
          </w:tcPr>
          <w:p w14:paraId="2A33CBBF" w14:textId="77777777" w:rsidR="000F3C64" w:rsidRPr="00DC2833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DC2833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0.94</w:t>
            </w:r>
          </w:p>
        </w:tc>
        <w:tc>
          <w:tcPr>
            <w:tcW w:w="992" w:type="dxa"/>
            <w:vAlign w:val="bottom"/>
          </w:tcPr>
          <w:p w14:paraId="201C20ED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93.20</w:t>
            </w:r>
          </w:p>
        </w:tc>
        <w:tc>
          <w:tcPr>
            <w:tcW w:w="1134" w:type="dxa"/>
            <w:vAlign w:val="bottom"/>
          </w:tcPr>
          <w:p w14:paraId="7227E2F6" w14:textId="77777777" w:rsidR="000F3C64" w:rsidRPr="00AA5695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AA5695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28,872</w:t>
            </w:r>
          </w:p>
        </w:tc>
      </w:tr>
      <w:tr w:rsidR="000F3C64" w:rsidRPr="0054117C" w14:paraId="1BDB41AA" w14:textId="77777777" w:rsidTr="0029439B">
        <w:tc>
          <w:tcPr>
            <w:tcW w:w="562" w:type="dxa"/>
          </w:tcPr>
          <w:p w14:paraId="10C035D3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10.</w:t>
            </w:r>
          </w:p>
        </w:tc>
        <w:tc>
          <w:tcPr>
            <w:tcW w:w="1843" w:type="dxa"/>
          </w:tcPr>
          <w:p w14:paraId="38DDA81C" w14:textId="77777777" w:rsidR="000F3C64" w:rsidRPr="001F6E3E" w:rsidRDefault="000F3C64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CHF, hypertension</w:t>
            </w:r>
          </w:p>
          <w:p w14:paraId="2A870673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(2)</w:t>
            </w:r>
          </w:p>
        </w:tc>
        <w:tc>
          <w:tcPr>
            <w:tcW w:w="1134" w:type="dxa"/>
          </w:tcPr>
          <w:p w14:paraId="190F402C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992" w:type="dxa"/>
            <w:vAlign w:val="bottom"/>
          </w:tcPr>
          <w:p w14:paraId="791D9C04" w14:textId="77777777" w:rsidR="000F3C64" w:rsidRPr="00DC2833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DC2833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0.87</w:t>
            </w:r>
          </w:p>
        </w:tc>
        <w:tc>
          <w:tcPr>
            <w:tcW w:w="992" w:type="dxa"/>
            <w:vAlign w:val="bottom"/>
          </w:tcPr>
          <w:p w14:paraId="7FF742F4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86.16</w:t>
            </w:r>
          </w:p>
        </w:tc>
        <w:tc>
          <w:tcPr>
            <w:tcW w:w="1134" w:type="dxa"/>
            <w:vAlign w:val="bottom"/>
          </w:tcPr>
          <w:p w14:paraId="4BD0946F" w14:textId="77777777" w:rsidR="000F3C64" w:rsidRPr="00AA5695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AA5695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17,948</w:t>
            </w:r>
          </w:p>
        </w:tc>
      </w:tr>
    </w:tbl>
    <w:p w14:paraId="4572DA58" w14:textId="77777777" w:rsidR="000F3C64" w:rsidRDefault="000F3C64" w:rsidP="000F3C64">
      <w:pPr>
        <w:sectPr w:rsidR="000F3C64" w:rsidSect="006E61EF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22F35A9" w14:textId="77777777" w:rsidR="000F3C64" w:rsidRDefault="000F3C64" w:rsidP="000F3C64">
      <w:r>
        <w:lastRenderedPageBreak/>
        <w:t>Under 65s</w:t>
      </w:r>
    </w:p>
    <w:tbl>
      <w:tblPr>
        <w:tblStyle w:val="TableGrid"/>
        <w:tblW w:w="6657" w:type="dxa"/>
        <w:tblLayout w:type="fixed"/>
        <w:tblLook w:val="04A0" w:firstRow="1" w:lastRow="0" w:firstColumn="1" w:lastColumn="0" w:noHBand="0" w:noVBand="1"/>
      </w:tblPr>
      <w:tblGrid>
        <w:gridCol w:w="562"/>
        <w:gridCol w:w="1843"/>
        <w:gridCol w:w="1134"/>
        <w:gridCol w:w="992"/>
        <w:gridCol w:w="992"/>
        <w:gridCol w:w="1134"/>
      </w:tblGrid>
      <w:tr w:rsidR="000F3C64" w:rsidRPr="0054117C" w14:paraId="7EBF92C3" w14:textId="77777777" w:rsidTr="0029439B">
        <w:tc>
          <w:tcPr>
            <w:tcW w:w="562" w:type="dxa"/>
          </w:tcPr>
          <w:p w14:paraId="482A907A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>
              <w:rPr>
                <w:rFonts w:ascii="Helvetica Neue" w:hAnsi="Helvetica Neue"/>
                <w:sz w:val="15"/>
                <w:szCs w:val="15"/>
              </w:rPr>
              <w:t>Rank</w:t>
            </w:r>
          </w:p>
        </w:tc>
        <w:tc>
          <w:tcPr>
            <w:tcW w:w="1843" w:type="dxa"/>
          </w:tcPr>
          <w:p w14:paraId="23F56A5E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 xml:space="preserve">Conditions in </w:t>
            </w:r>
            <w:r>
              <w:rPr>
                <w:rFonts w:ascii="Helvetica Neue" w:hAnsi="Helvetica Neue"/>
                <w:sz w:val="15"/>
                <w:szCs w:val="15"/>
              </w:rPr>
              <w:t>combination</w:t>
            </w:r>
            <w:r w:rsidRPr="0054117C">
              <w:rPr>
                <w:rFonts w:ascii="Helvetica Neue" w:hAnsi="Helvetica Neue"/>
                <w:sz w:val="15"/>
                <w:szCs w:val="15"/>
              </w:rPr>
              <w:t xml:space="preserve"> (count)</w:t>
            </w:r>
          </w:p>
        </w:tc>
        <w:tc>
          <w:tcPr>
            <w:tcW w:w="1134" w:type="dxa"/>
          </w:tcPr>
          <w:p w14:paraId="18FE6E05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>
              <w:rPr>
                <w:rFonts w:ascii="Helvetica Neue" w:hAnsi="Helvetica Neue"/>
                <w:sz w:val="15"/>
                <w:szCs w:val="15"/>
              </w:rPr>
              <w:t>Rank in total MM population</w:t>
            </w:r>
          </w:p>
        </w:tc>
        <w:tc>
          <w:tcPr>
            <w:tcW w:w="992" w:type="dxa"/>
          </w:tcPr>
          <w:p w14:paraId="73CF6F6F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 xml:space="preserve">Percent of total cost for </w:t>
            </w:r>
            <w:r>
              <w:rPr>
                <w:rFonts w:ascii="Helvetica Neue" w:hAnsi="Helvetica Neue"/>
                <w:sz w:val="15"/>
                <w:szCs w:val="15"/>
              </w:rPr>
              <w:t xml:space="preserve">under65 </w:t>
            </w:r>
            <w:r w:rsidRPr="0054117C">
              <w:rPr>
                <w:rFonts w:ascii="Helvetica Neue" w:hAnsi="Helvetica Neue"/>
                <w:sz w:val="15"/>
                <w:szCs w:val="15"/>
              </w:rPr>
              <w:t>MM patients (%)</w:t>
            </w:r>
          </w:p>
        </w:tc>
        <w:tc>
          <w:tcPr>
            <w:tcW w:w="992" w:type="dxa"/>
          </w:tcPr>
          <w:p w14:paraId="77F2E94F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Total cost of secondary care (£m)</w:t>
            </w:r>
          </w:p>
        </w:tc>
        <w:tc>
          <w:tcPr>
            <w:tcW w:w="1134" w:type="dxa"/>
          </w:tcPr>
          <w:p w14:paraId="3CED82CC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 xml:space="preserve">Count of unique patients with </w:t>
            </w:r>
            <w:r>
              <w:rPr>
                <w:rFonts w:ascii="Helvetica Neue" w:hAnsi="Helvetica Neue"/>
                <w:sz w:val="15"/>
                <w:szCs w:val="15"/>
              </w:rPr>
              <w:t>combination</w:t>
            </w:r>
          </w:p>
        </w:tc>
      </w:tr>
      <w:tr w:rsidR="000F3C64" w:rsidRPr="0054117C" w14:paraId="1055DE51" w14:textId="77777777" w:rsidTr="0029439B">
        <w:tc>
          <w:tcPr>
            <w:tcW w:w="562" w:type="dxa"/>
          </w:tcPr>
          <w:p w14:paraId="166E4E0F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1.</w:t>
            </w:r>
          </w:p>
        </w:tc>
        <w:tc>
          <w:tcPr>
            <w:tcW w:w="1843" w:type="dxa"/>
          </w:tcPr>
          <w:p w14:paraId="20B55BCF" w14:textId="77777777" w:rsidR="000F3C64" w:rsidRPr="00724481" w:rsidRDefault="000F3C64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0724481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Diabetes, hypertension</w:t>
            </w:r>
          </w:p>
          <w:p w14:paraId="688FDD2D" w14:textId="77777777" w:rsidR="000F3C64" w:rsidRPr="00E23419" w:rsidRDefault="000F3C64" w:rsidP="0029439B">
            <w:pPr>
              <w:jc w:val="right"/>
              <w:rPr>
                <w:rFonts w:ascii="Helvetica Neue" w:hAnsi="Helvetica Neue" w:cs="Calibri"/>
                <w:color w:val="FF0000"/>
                <w:sz w:val="15"/>
                <w:szCs w:val="15"/>
              </w:rPr>
            </w:pPr>
            <w:r w:rsidRPr="00724481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(2)</w:t>
            </w:r>
          </w:p>
        </w:tc>
        <w:tc>
          <w:tcPr>
            <w:tcW w:w="1134" w:type="dxa"/>
          </w:tcPr>
          <w:p w14:paraId="72250466" w14:textId="77777777" w:rsidR="000F3C64" w:rsidRPr="00724481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724481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992" w:type="dxa"/>
            <w:vAlign w:val="bottom"/>
          </w:tcPr>
          <w:p w14:paraId="1126C354" w14:textId="77777777" w:rsidR="000F3C64" w:rsidRPr="00DC2833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DC2833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3.</w:t>
            </w:r>
            <w:r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549</w:t>
            </w:r>
          </w:p>
        </w:tc>
        <w:tc>
          <w:tcPr>
            <w:tcW w:w="992" w:type="dxa"/>
            <w:vAlign w:val="bottom"/>
          </w:tcPr>
          <w:p w14:paraId="1720342D" w14:textId="77777777" w:rsidR="000F3C64" w:rsidRPr="00AC59DE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AC59DE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£150.61</w:t>
            </w:r>
          </w:p>
        </w:tc>
        <w:tc>
          <w:tcPr>
            <w:tcW w:w="1134" w:type="dxa"/>
            <w:vAlign w:val="bottom"/>
          </w:tcPr>
          <w:p w14:paraId="497E60D6" w14:textId="77777777" w:rsidR="000F3C64" w:rsidRPr="00121ECF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121ECF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58,885</w:t>
            </w:r>
          </w:p>
        </w:tc>
      </w:tr>
      <w:tr w:rsidR="000F3C64" w:rsidRPr="0054117C" w14:paraId="418C9D54" w14:textId="77777777" w:rsidTr="0029439B">
        <w:tc>
          <w:tcPr>
            <w:tcW w:w="562" w:type="dxa"/>
          </w:tcPr>
          <w:p w14:paraId="493E8478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2.</w:t>
            </w:r>
          </w:p>
        </w:tc>
        <w:tc>
          <w:tcPr>
            <w:tcW w:w="1843" w:type="dxa"/>
          </w:tcPr>
          <w:p w14:paraId="7E6CCE86" w14:textId="77777777" w:rsidR="000F3C64" w:rsidRPr="00724481" w:rsidRDefault="000F3C64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0724481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Kidney, hypertension</w:t>
            </w:r>
          </w:p>
          <w:p w14:paraId="2F3BF034" w14:textId="77777777" w:rsidR="000F3C64" w:rsidRPr="00E23419" w:rsidRDefault="000F3C64" w:rsidP="0029439B">
            <w:pPr>
              <w:jc w:val="right"/>
              <w:rPr>
                <w:rFonts w:ascii="Helvetica Neue" w:hAnsi="Helvetica Neue" w:cs="Calibri"/>
                <w:color w:val="FF0000"/>
                <w:sz w:val="15"/>
                <w:szCs w:val="15"/>
              </w:rPr>
            </w:pPr>
            <w:r w:rsidRPr="00724481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(2)</w:t>
            </w:r>
          </w:p>
        </w:tc>
        <w:tc>
          <w:tcPr>
            <w:tcW w:w="1134" w:type="dxa"/>
          </w:tcPr>
          <w:p w14:paraId="297AC8BE" w14:textId="77777777" w:rsidR="000F3C64" w:rsidRPr="00724481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724481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992" w:type="dxa"/>
            <w:vAlign w:val="bottom"/>
          </w:tcPr>
          <w:p w14:paraId="6673F04C" w14:textId="77777777" w:rsidR="000F3C64" w:rsidRPr="00DC2833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DC2833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.9</w:t>
            </w:r>
            <w:r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992" w:type="dxa"/>
            <w:vAlign w:val="bottom"/>
          </w:tcPr>
          <w:p w14:paraId="08D67432" w14:textId="77777777" w:rsidR="000F3C64" w:rsidRPr="00AC59D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AC59D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8</w:t>
            </w: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3.36</w:t>
            </w:r>
          </w:p>
        </w:tc>
        <w:tc>
          <w:tcPr>
            <w:tcW w:w="1134" w:type="dxa"/>
            <w:vAlign w:val="bottom"/>
          </w:tcPr>
          <w:p w14:paraId="26345AD0" w14:textId="77777777" w:rsidR="000F3C64" w:rsidRPr="00121ECF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121ECF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7,649</w:t>
            </w:r>
          </w:p>
        </w:tc>
      </w:tr>
      <w:tr w:rsidR="000F3C64" w:rsidRPr="0054117C" w14:paraId="7FCFA28E" w14:textId="77777777" w:rsidTr="0029439B">
        <w:tc>
          <w:tcPr>
            <w:tcW w:w="562" w:type="dxa"/>
          </w:tcPr>
          <w:p w14:paraId="4A7C6918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3.</w:t>
            </w:r>
          </w:p>
        </w:tc>
        <w:tc>
          <w:tcPr>
            <w:tcW w:w="1843" w:type="dxa"/>
          </w:tcPr>
          <w:p w14:paraId="21D8A5CC" w14:textId="77777777" w:rsidR="000F3C64" w:rsidRPr="00F95DD3" w:rsidRDefault="000F3C64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0F95DD3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Asthma, depression</w:t>
            </w:r>
          </w:p>
          <w:p w14:paraId="0F5D420D" w14:textId="77777777" w:rsidR="000F3C64" w:rsidRPr="00E23419" w:rsidRDefault="000F3C64" w:rsidP="0029439B">
            <w:pPr>
              <w:jc w:val="right"/>
              <w:rPr>
                <w:rFonts w:ascii="Helvetica Neue" w:hAnsi="Helvetica Neue"/>
                <w:color w:val="FF0000"/>
                <w:sz w:val="15"/>
                <w:szCs w:val="15"/>
              </w:rPr>
            </w:pPr>
            <w:r w:rsidRPr="00F95DD3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(2)</w:t>
            </w:r>
          </w:p>
        </w:tc>
        <w:tc>
          <w:tcPr>
            <w:tcW w:w="1134" w:type="dxa"/>
          </w:tcPr>
          <w:p w14:paraId="07BBB662" w14:textId="77777777" w:rsidR="000F3C64" w:rsidRPr="00782B2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782B2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18</w:t>
            </w:r>
          </w:p>
        </w:tc>
        <w:tc>
          <w:tcPr>
            <w:tcW w:w="992" w:type="dxa"/>
            <w:vAlign w:val="bottom"/>
          </w:tcPr>
          <w:p w14:paraId="47506FEB" w14:textId="77777777" w:rsidR="000F3C64" w:rsidRPr="00DC2833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DC2833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.50</w:t>
            </w:r>
          </w:p>
        </w:tc>
        <w:tc>
          <w:tcPr>
            <w:tcW w:w="992" w:type="dxa"/>
            <w:vAlign w:val="bottom"/>
          </w:tcPr>
          <w:p w14:paraId="73E26B8D" w14:textId="77777777" w:rsidR="000F3C64" w:rsidRPr="00AC59D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AC59D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64.60</w:t>
            </w:r>
          </w:p>
        </w:tc>
        <w:tc>
          <w:tcPr>
            <w:tcW w:w="1134" w:type="dxa"/>
            <w:vAlign w:val="bottom"/>
          </w:tcPr>
          <w:p w14:paraId="5044F09D" w14:textId="77777777" w:rsidR="000F3C64" w:rsidRPr="00121ECF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121ECF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25,313</w:t>
            </w:r>
          </w:p>
        </w:tc>
      </w:tr>
      <w:tr w:rsidR="000F3C64" w:rsidRPr="0054117C" w14:paraId="6083564F" w14:textId="77777777" w:rsidTr="0029439B">
        <w:tc>
          <w:tcPr>
            <w:tcW w:w="562" w:type="dxa"/>
          </w:tcPr>
          <w:p w14:paraId="5B9C1486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4.</w:t>
            </w:r>
          </w:p>
        </w:tc>
        <w:tc>
          <w:tcPr>
            <w:tcW w:w="1843" w:type="dxa"/>
          </w:tcPr>
          <w:p w14:paraId="0DCC4B19" w14:textId="77777777" w:rsidR="000F3C64" w:rsidRPr="002A55F9" w:rsidRDefault="000F3C64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02A55F9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Asthma, hypertension (2)</w:t>
            </w:r>
          </w:p>
          <w:p w14:paraId="7169BF91" w14:textId="77777777" w:rsidR="000F3C64" w:rsidRPr="002A55F9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00E71471" w14:textId="77777777" w:rsidR="000F3C64" w:rsidRPr="00782B2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782B2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992" w:type="dxa"/>
            <w:vAlign w:val="bottom"/>
          </w:tcPr>
          <w:p w14:paraId="3C07E2C8" w14:textId="77777777" w:rsidR="000F3C64" w:rsidRPr="00DC2833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DC2833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.4</w:t>
            </w:r>
            <w:r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5</w:t>
            </w:r>
          </w:p>
        </w:tc>
        <w:tc>
          <w:tcPr>
            <w:tcW w:w="992" w:type="dxa"/>
            <w:vAlign w:val="bottom"/>
          </w:tcPr>
          <w:p w14:paraId="1593E12F" w14:textId="77777777" w:rsidR="000F3C64" w:rsidRPr="00AC59D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AC59D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62.6</w:t>
            </w: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134" w:type="dxa"/>
            <w:vAlign w:val="bottom"/>
          </w:tcPr>
          <w:p w14:paraId="653294CD" w14:textId="77777777" w:rsidR="000F3C64" w:rsidRPr="00121ECF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121ECF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25,747</w:t>
            </w:r>
          </w:p>
        </w:tc>
      </w:tr>
      <w:tr w:rsidR="000F3C64" w:rsidRPr="0054117C" w14:paraId="23478CBD" w14:textId="77777777" w:rsidTr="0029439B">
        <w:tc>
          <w:tcPr>
            <w:tcW w:w="562" w:type="dxa"/>
          </w:tcPr>
          <w:p w14:paraId="29930CBC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5.</w:t>
            </w:r>
          </w:p>
        </w:tc>
        <w:tc>
          <w:tcPr>
            <w:tcW w:w="1843" w:type="dxa"/>
          </w:tcPr>
          <w:p w14:paraId="095C61B1" w14:textId="77777777" w:rsidR="000F3C64" w:rsidRPr="002A55F9" w:rsidRDefault="000F3C64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02A55F9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Kidney, diabetes, hypertension</w:t>
            </w:r>
          </w:p>
          <w:p w14:paraId="381C6B2A" w14:textId="77777777" w:rsidR="000F3C64" w:rsidRPr="002A55F9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2A55F9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(3)</w:t>
            </w:r>
          </w:p>
        </w:tc>
        <w:tc>
          <w:tcPr>
            <w:tcW w:w="1134" w:type="dxa"/>
          </w:tcPr>
          <w:p w14:paraId="3547F603" w14:textId="77777777" w:rsidR="000F3C64" w:rsidRPr="00782B2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782B2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992" w:type="dxa"/>
            <w:vAlign w:val="bottom"/>
          </w:tcPr>
          <w:p w14:paraId="24B59D12" w14:textId="77777777" w:rsidR="000F3C64" w:rsidRPr="00DC2833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DC2833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.</w:t>
            </w:r>
            <w:r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39</w:t>
            </w:r>
          </w:p>
        </w:tc>
        <w:tc>
          <w:tcPr>
            <w:tcW w:w="992" w:type="dxa"/>
            <w:vAlign w:val="bottom"/>
          </w:tcPr>
          <w:p w14:paraId="6657760E" w14:textId="77777777" w:rsidR="000F3C64" w:rsidRPr="00AC59D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AC59D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60.16</w:t>
            </w:r>
          </w:p>
        </w:tc>
        <w:tc>
          <w:tcPr>
            <w:tcW w:w="1134" w:type="dxa"/>
            <w:vAlign w:val="bottom"/>
          </w:tcPr>
          <w:p w14:paraId="4458F1F8" w14:textId="77777777" w:rsidR="000F3C64" w:rsidRPr="00121ECF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121ECF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0,085</w:t>
            </w:r>
          </w:p>
        </w:tc>
      </w:tr>
      <w:tr w:rsidR="000F3C64" w:rsidRPr="0054117C" w14:paraId="279AFE65" w14:textId="77777777" w:rsidTr="0029439B">
        <w:tc>
          <w:tcPr>
            <w:tcW w:w="562" w:type="dxa"/>
          </w:tcPr>
          <w:p w14:paraId="0AEEF9BE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6.</w:t>
            </w:r>
          </w:p>
        </w:tc>
        <w:tc>
          <w:tcPr>
            <w:tcW w:w="1843" w:type="dxa"/>
          </w:tcPr>
          <w:p w14:paraId="0CEFA1A7" w14:textId="77777777" w:rsidR="000F3C64" w:rsidRPr="002A55F9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2A55F9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Cancer, hypertension (2)</w:t>
            </w:r>
          </w:p>
        </w:tc>
        <w:tc>
          <w:tcPr>
            <w:tcW w:w="1134" w:type="dxa"/>
          </w:tcPr>
          <w:p w14:paraId="60193CE9" w14:textId="77777777" w:rsidR="000F3C64" w:rsidRPr="00782B2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782B2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992" w:type="dxa"/>
            <w:vAlign w:val="bottom"/>
          </w:tcPr>
          <w:p w14:paraId="4342AE28" w14:textId="77777777" w:rsidR="000F3C64" w:rsidRPr="00DC2833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DC2833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.39</w:t>
            </w:r>
          </w:p>
        </w:tc>
        <w:tc>
          <w:tcPr>
            <w:tcW w:w="992" w:type="dxa"/>
            <w:vAlign w:val="bottom"/>
          </w:tcPr>
          <w:p w14:paraId="70200381" w14:textId="77777777" w:rsidR="000F3C64" w:rsidRPr="00AC59D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AC59D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59.</w:t>
            </w: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78</w:t>
            </w:r>
          </w:p>
        </w:tc>
        <w:tc>
          <w:tcPr>
            <w:tcW w:w="1134" w:type="dxa"/>
            <w:vAlign w:val="bottom"/>
          </w:tcPr>
          <w:p w14:paraId="173356F0" w14:textId="77777777" w:rsidR="000F3C64" w:rsidRPr="00121ECF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121ECF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0,084</w:t>
            </w:r>
          </w:p>
        </w:tc>
      </w:tr>
      <w:tr w:rsidR="000F3C64" w:rsidRPr="0054117C" w14:paraId="15BE5F8F" w14:textId="77777777" w:rsidTr="0029439B">
        <w:tc>
          <w:tcPr>
            <w:tcW w:w="562" w:type="dxa"/>
          </w:tcPr>
          <w:p w14:paraId="001E2DEE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7.</w:t>
            </w:r>
          </w:p>
        </w:tc>
        <w:tc>
          <w:tcPr>
            <w:tcW w:w="1843" w:type="dxa"/>
          </w:tcPr>
          <w:p w14:paraId="20D4B0A5" w14:textId="77777777" w:rsidR="000F3C64" w:rsidRPr="002A55F9" w:rsidRDefault="000F3C64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02A55F9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Pain, hypertension</w:t>
            </w:r>
          </w:p>
          <w:p w14:paraId="1A8971BA" w14:textId="77777777" w:rsidR="000F3C64" w:rsidRPr="002A55F9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2A55F9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(2)</w:t>
            </w:r>
          </w:p>
        </w:tc>
        <w:tc>
          <w:tcPr>
            <w:tcW w:w="1134" w:type="dxa"/>
          </w:tcPr>
          <w:p w14:paraId="25DCAEE2" w14:textId="77777777" w:rsidR="000F3C64" w:rsidRPr="00782B2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782B2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992" w:type="dxa"/>
            <w:vAlign w:val="bottom"/>
          </w:tcPr>
          <w:p w14:paraId="1E2DE46D" w14:textId="77777777" w:rsidR="000F3C64" w:rsidRPr="00DC2833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DC2833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.24</w:t>
            </w:r>
          </w:p>
        </w:tc>
        <w:tc>
          <w:tcPr>
            <w:tcW w:w="992" w:type="dxa"/>
            <w:vAlign w:val="bottom"/>
          </w:tcPr>
          <w:p w14:paraId="61A0F8A5" w14:textId="77777777" w:rsidR="000F3C64" w:rsidRPr="00AC59D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AC59D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53.4</w:t>
            </w: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134" w:type="dxa"/>
            <w:vAlign w:val="bottom"/>
          </w:tcPr>
          <w:p w14:paraId="776FC3FB" w14:textId="77777777" w:rsidR="000F3C64" w:rsidRPr="00121ECF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121ECF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8,813</w:t>
            </w:r>
          </w:p>
        </w:tc>
      </w:tr>
      <w:tr w:rsidR="000F3C64" w:rsidRPr="0054117C" w14:paraId="1D375737" w14:textId="77777777" w:rsidTr="0029439B">
        <w:tc>
          <w:tcPr>
            <w:tcW w:w="562" w:type="dxa"/>
          </w:tcPr>
          <w:p w14:paraId="4364AFAA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8.</w:t>
            </w:r>
          </w:p>
        </w:tc>
        <w:tc>
          <w:tcPr>
            <w:tcW w:w="1843" w:type="dxa"/>
          </w:tcPr>
          <w:p w14:paraId="08B3E7E0" w14:textId="77777777" w:rsidR="000F3C64" w:rsidRPr="00DC47DF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DC47DF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Asthma, pain</w:t>
            </w:r>
          </w:p>
          <w:p w14:paraId="78D32B0D" w14:textId="77777777" w:rsidR="000F3C64" w:rsidRPr="00E23419" w:rsidRDefault="000F3C64" w:rsidP="0029439B">
            <w:pPr>
              <w:jc w:val="right"/>
              <w:rPr>
                <w:rFonts w:ascii="Helvetica Neue" w:hAnsi="Helvetica Neue" w:cs="Calibri"/>
                <w:color w:val="FF0000"/>
                <w:sz w:val="15"/>
                <w:szCs w:val="15"/>
              </w:rPr>
            </w:pPr>
            <w:r w:rsidRPr="00DC47DF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(2)</w:t>
            </w:r>
          </w:p>
        </w:tc>
        <w:tc>
          <w:tcPr>
            <w:tcW w:w="1134" w:type="dxa"/>
          </w:tcPr>
          <w:p w14:paraId="58279825" w14:textId="77777777" w:rsidR="000F3C64" w:rsidRPr="00782B2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782B2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992" w:type="dxa"/>
            <w:vAlign w:val="bottom"/>
          </w:tcPr>
          <w:p w14:paraId="02049830" w14:textId="77777777" w:rsidR="000F3C64" w:rsidRPr="00DC2833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DC2833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.2</w:t>
            </w:r>
            <w:r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992" w:type="dxa"/>
            <w:vAlign w:val="bottom"/>
          </w:tcPr>
          <w:p w14:paraId="054F2DA0" w14:textId="77777777" w:rsidR="000F3C64" w:rsidRPr="00AC59D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AC59D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5</w:t>
            </w: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4</w:t>
            </w:r>
            <w:r w:rsidRPr="00AC59D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.</w:t>
            </w: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1134" w:type="dxa"/>
            <w:vAlign w:val="bottom"/>
          </w:tcPr>
          <w:p w14:paraId="499611D8" w14:textId="77777777" w:rsidR="000F3C64" w:rsidRPr="00121ECF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121ECF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9,775</w:t>
            </w:r>
          </w:p>
        </w:tc>
      </w:tr>
      <w:tr w:rsidR="000F3C64" w:rsidRPr="0054117C" w14:paraId="29D4E645" w14:textId="77777777" w:rsidTr="0029439B">
        <w:tc>
          <w:tcPr>
            <w:tcW w:w="562" w:type="dxa"/>
          </w:tcPr>
          <w:p w14:paraId="6F1995AB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9.</w:t>
            </w:r>
          </w:p>
        </w:tc>
        <w:tc>
          <w:tcPr>
            <w:tcW w:w="1843" w:type="dxa"/>
          </w:tcPr>
          <w:p w14:paraId="438FC645" w14:textId="77777777" w:rsidR="000F3C64" w:rsidRPr="00DC47DF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DC47DF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Pain, depression</w:t>
            </w:r>
          </w:p>
          <w:p w14:paraId="7DB6165C" w14:textId="77777777" w:rsidR="000F3C64" w:rsidRPr="00DC47DF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DC47DF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(2)</w:t>
            </w:r>
          </w:p>
        </w:tc>
        <w:tc>
          <w:tcPr>
            <w:tcW w:w="1134" w:type="dxa"/>
          </w:tcPr>
          <w:p w14:paraId="4D84CAB2" w14:textId="77777777" w:rsidR="000F3C64" w:rsidRPr="00782B2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782B2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992" w:type="dxa"/>
            <w:vAlign w:val="bottom"/>
          </w:tcPr>
          <w:p w14:paraId="7A60F17E" w14:textId="77777777" w:rsidR="000F3C64" w:rsidRPr="00DC2833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DC2833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.2</w:t>
            </w:r>
            <w:r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2" w:type="dxa"/>
            <w:vAlign w:val="bottom"/>
          </w:tcPr>
          <w:p w14:paraId="741D5F03" w14:textId="77777777" w:rsidR="000F3C64" w:rsidRPr="00AC59D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AC59D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51.81</w:t>
            </w:r>
          </w:p>
        </w:tc>
        <w:tc>
          <w:tcPr>
            <w:tcW w:w="1134" w:type="dxa"/>
            <w:vAlign w:val="bottom"/>
          </w:tcPr>
          <w:p w14:paraId="25D2FA31" w14:textId="77777777" w:rsidR="000F3C64" w:rsidRPr="00121ECF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121ECF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7,510</w:t>
            </w:r>
          </w:p>
        </w:tc>
      </w:tr>
      <w:tr w:rsidR="000F3C64" w:rsidRPr="0054117C" w14:paraId="30BAE6E2" w14:textId="77777777" w:rsidTr="0029439B">
        <w:tc>
          <w:tcPr>
            <w:tcW w:w="562" w:type="dxa"/>
          </w:tcPr>
          <w:p w14:paraId="6792AEF2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10.</w:t>
            </w:r>
          </w:p>
        </w:tc>
        <w:tc>
          <w:tcPr>
            <w:tcW w:w="1843" w:type="dxa"/>
          </w:tcPr>
          <w:p w14:paraId="014E5781" w14:textId="77777777" w:rsidR="000F3C64" w:rsidRPr="00DC47DF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DC47DF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Alcohol, depression</w:t>
            </w:r>
          </w:p>
          <w:p w14:paraId="357F9E52" w14:textId="77777777" w:rsidR="000F3C64" w:rsidRPr="00DC47DF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DC47DF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(2)</w:t>
            </w:r>
          </w:p>
        </w:tc>
        <w:tc>
          <w:tcPr>
            <w:tcW w:w="1134" w:type="dxa"/>
          </w:tcPr>
          <w:p w14:paraId="7BE97AF1" w14:textId="77777777" w:rsidR="000F3C64" w:rsidRPr="00782B2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782B2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992" w:type="dxa"/>
            <w:vAlign w:val="bottom"/>
          </w:tcPr>
          <w:p w14:paraId="471E5BF9" w14:textId="77777777" w:rsidR="000F3C64" w:rsidRPr="00DC2833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DC2833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.12</w:t>
            </w:r>
          </w:p>
        </w:tc>
        <w:tc>
          <w:tcPr>
            <w:tcW w:w="992" w:type="dxa"/>
            <w:vAlign w:val="bottom"/>
          </w:tcPr>
          <w:p w14:paraId="72BB3300" w14:textId="77777777" w:rsidR="000F3C64" w:rsidRPr="00AC59D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AC59D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48.18</w:t>
            </w:r>
          </w:p>
        </w:tc>
        <w:tc>
          <w:tcPr>
            <w:tcW w:w="1134" w:type="dxa"/>
            <w:vAlign w:val="bottom"/>
          </w:tcPr>
          <w:p w14:paraId="12A07526" w14:textId="77777777" w:rsidR="000F3C64" w:rsidRPr="00121ECF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121ECF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22,662</w:t>
            </w:r>
          </w:p>
        </w:tc>
      </w:tr>
    </w:tbl>
    <w:p w14:paraId="0D3828CC" w14:textId="77777777" w:rsidR="000F3C64" w:rsidRDefault="000F3C64" w:rsidP="000F3C64">
      <w:pPr>
        <w:sectPr w:rsidR="000F3C64" w:rsidSect="006E61EF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E81D288" w14:textId="77777777" w:rsidR="000F3C64" w:rsidRDefault="000F3C64" w:rsidP="000F3C64">
      <w:r>
        <w:lastRenderedPageBreak/>
        <w:t>IMD decile 1 (wealthiest)</w:t>
      </w:r>
    </w:p>
    <w:tbl>
      <w:tblPr>
        <w:tblStyle w:val="TableGrid"/>
        <w:tblW w:w="6657" w:type="dxa"/>
        <w:tblLayout w:type="fixed"/>
        <w:tblLook w:val="04A0" w:firstRow="1" w:lastRow="0" w:firstColumn="1" w:lastColumn="0" w:noHBand="0" w:noVBand="1"/>
      </w:tblPr>
      <w:tblGrid>
        <w:gridCol w:w="562"/>
        <w:gridCol w:w="1843"/>
        <w:gridCol w:w="1134"/>
        <w:gridCol w:w="992"/>
        <w:gridCol w:w="992"/>
        <w:gridCol w:w="1134"/>
      </w:tblGrid>
      <w:tr w:rsidR="000F3C64" w:rsidRPr="0054117C" w14:paraId="3AAA8A0B" w14:textId="77777777" w:rsidTr="0029439B">
        <w:tc>
          <w:tcPr>
            <w:tcW w:w="562" w:type="dxa"/>
          </w:tcPr>
          <w:p w14:paraId="15767CA2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>
              <w:rPr>
                <w:rFonts w:ascii="Helvetica Neue" w:hAnsi="Helvetica Neue"/>
                <w:sz w:val="15"/>
                <w:szCs w:val="15"/>
              </w:rPr>
              <w:t>Rank</w:t>
            </w:r>
          </w:p>
        </w:tc>
        <w:tc>
          <w:tcPr>
            <w:tcW w:w="1843" w:type="dxa"/>
          </w:tcPr>
          <w:p w14:paraId="7D98026D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 xml:space="preserve">Conditions in </w:t>
            </w:r>
            <w:r>
              <w:rPr>
                <w:rFonts w:ascii="Helvetica Neue" w:hAnsi="Helvetica Neue"/>
                <w:sz w:val="15"/>
                <w:szCs w:val="15"/>
              </w:rPr>
              <w:t>combination</w:t>
            </w:r>
            <w:r w:rsidRPr="0054117C">
              <w:rPr>
                <w:rFonts w:ascii="Helvetica Neue" w:hAnsi="Helvetica Neue"/>
                <w:sz w:val="15"/>
                <w:szCs w:val="15"/>
              </w:rPr>
              <w:t xml:space="preserve"> (count)</w:t>
            </w:r>
          </w:p>
        </w:tc>
        <w:tc>
          <w:tcPr>
            <w:tcW w:w="1134" w:type="dxa"/>
          </w:tcPr>
          <w:p w14:paraId="4BA21CE9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>
              <w:rPr>
                <w:rFonts w:ascii="Helvetica Neue" w:hAnsi="Helvetica Neue"/>
                <w:sz w:val="15"/>
                <w:szCs w:val="15"/>
              </w:rPr>
              <w:t>Rank in total MM population</w:t>
            </w:r>
          </w:p>
        </w:tc>
        <w:tc>
          <w:tcPr>
            <w:tcW w:w="992" w:type="dxa"/>
          </w:tcPr>
          <w:p w14:paraId="253C06AA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 xml:space="preserve">Percent of total cost for </w:t>
            </w:r>
            <w:r>
              <w:rPr>
                <w:rFonts w:ascii="Helvetica Neue" w:hAnsi="Helvetica Neue"/>
                <w:sz w:val="15"/>
                <w:szCs w:val="15"/>
              </w:rPr>
              <w:t xml:space="preserve">IMD1 </w:t>
            </w:r>
            <w:r w:rsidRPr="0054117C">
              <w:rPr>
                <w:rFonts w:ascii="Helvetica Neue" w:hAnsi="Helvetica Neue"/>
                <w:sz w:val="15"/>
                <w:szCs w:val="15"/>
              </w:rPr>
              <w:t>MM patients (%)</w:t>
            </w:r>
          </w:p>
        </w:tc>
        <w:tc>
          <w:tcPr>
            <w:tcW w:w="992" w:type="dxa"/>
          </w:tcPr>
          <w:p w14:paraId="0AD87071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Total cost of secondary care (£m)</w:t>
            </w:r>
          </w:p>
        </w:tc>
        <w:tc>
          <w:tcPr>
            <w:tcW w:w="1134" w:type="dxa"/>
          </w:tcPr>
          <w:p w14:paraId="2C5E59DF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 xml:space="preserve">Count of unique patients with </w:t>
            </w:r>
            <w:r>
              <w:rPr>
                <w:rFonts w:ascii="Helvetica Neue" w:hAnsi="Helvetica Neue"/>
                <w:sz w:val="15"/>
                <w:szCs w:val="15"/>
              </w:rPr>
              <w:t>combination</w:t>
            </w:r>
          </w:p>
        </w:tc>
      </w:tr>
      <w:tr w:rsidR="000F3C64" w:rsidRPr="0054117C" w14:paraId="04C35B42" w14:textId="77777777" w:rsidTr="0029439B">
        <w:tc>
          <w:tcPr>
            <w:tcW w:w="562" w:type="dxa"/>
          </w:tcPr>
          <w:p w14:paraId="3B7E8D28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1.</w:t>
            </w:r>
          </w:p>
        </w:tc>
        <w:tc>
          <w:tcPr>
            <w:tcW w:w="1843" w:type="dxa"/>
          </w:tcPr>
          <w:p w14:paraId="00FA041D" w14:textId="77777777" w:rsidR="000F3C64" w:rsidRPr="001F6E3E" w:rsidRDefault="000F3C64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Diabetes, hypertension</w:t>
            </w:r>
          </w:p>
          <w:p w14:paraId="127C7214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(2)</w:t>
            </w:r>
          </w:p>
        </w:tc>
        <w:tc>
          <w:tcPr>
            <w:tcW w:w="1134" w:type="dxa"/>
          </w:tcPr>
          <w:p w14:paraId="4B311CD1" w14:textId="77777777" w:rsidR="000F3C64" w:rsidRPr="001F6E3E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1F6E3E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992" w:type="dxa"/>
            <w:vAlign w:val="bottom"/>
          </w:tcPr>
          <w:p w14:paraId="362B6212" w14:textId="77777777" w:rsidR="000F3C64" w:rsidRPr="006C4BEC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6C4BEC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3.17</w:t>
            </w:r>
          </w:p>
        </w:tc>
        <w:tc>
          <w:tcPr>
            <w:tcW w:w="992" w:type="dxa"/>
            <w:vAlign w:val="bottom"/>
          </w:tcPr>
          <w:p w14:paraId="395E0A21" w14:textId="77777777" w:rsidR="000F3C64" w:rsidRPr="006C4BEC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6C4BEC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£40.70</w:t>
            </w:r>
          </w:p>
        </w:tc>
        <w:tc>
          <w:tcPr>
            <w:tcW w:w="1134" w:type="dxa"/>
            <w:vAlign w:val="bottom"/>
          </w:tcPr>
          <w:p w14:paraId="67B779AA" w14:textId="77777777" w:rsidR="000F3C64" w:rsidRPr="006C4BEC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6C4BEC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4,796</w:t>
            </w:r>
          </w:p>
        </w:tc>
      </w:tr>
      <w:tr w:rsidR="000F3C64" w:rsidRPr="0054117C" w14:paraId="28A9084F" w14:textId="77777777" w:rsidTr="0029439B">
        <w:tc>
          <w:tcPr>
            <w:tcW w:w="562" w:type="dxa"/>
          </w:tcPr>
          <w:p w14:paraId="5590A70D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2.</w:t>
            </w:r>
          </w:p>
        </w:tc>
        <w:tc>
          <w:tcPr>
            <w:tcW w:w="1843" w:type="dxa"/>
          </w:tcPr>
          <w:p w14:paraId="296580C8" w14:textId="77777777" w:rsidR="000F3C64" w:rsidRPr="001F6E3E" w:rsidRDefault="000F3C64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Kidney, hypertension</w:t>
            </w:r>
          </w:p>
          <w:p w14:paraId="360A3114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(2)</w:t>
            </w:r>
          </w:p>
        </w:tc>
        <w:tc>
          <w:tcPr>
            <w:tcW w:w="1134" w:type="dxa"/>
          </w:tcPr>
          <w:p w14:paraId="40099D7D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992" w:type="dxa"/>
            <w:vAlign w:val="bottom"/>
          </w:tcPr>
          <w:p w14:paraId="4BEB9A5A" w14:textId="77777777" w:rsidR="000F3C64" w:rsidRPr="006C4BEC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6C4BEC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2.87</w:t>
            </w:r>
          </w:p>
        </w:tc>
        <w:tc>
          <w:tcPr>
            <w:tcW w:w="992" w:type="dxa"/>
            <w:vAlign w:val="bottom"/>
          </w:tcPr>
          <w:p w14:paraId="288D55A6" w14:textId="77777777" w:rsidR="000F3C64" w:rsidRPr="006C4BEC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6C4BEC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36.90</w:t>
            </w:r>
          </w:p>
        </w:tc>
        <w:tc>
          <w:tcPr>
            <w:tcW w:w="1134" w:type="dxa"/>
            <w:vAlign w:val="bottom"/>
          </w:tcPr>
          <w:p w14:paraId="511B8ACF" w14:textId="77777777" w:rsidR="000F3C64" w:rsidRPr="006C4BEC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6C4BEC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8066</w:t>
            </w:r>
          </w:p>
        </w:tc>
      </w:tr>
      <w:tr w:rsidR="000F3C64" w:rsidRPr="0054117C" w14:paraId="74546D5F" w14:textId="77777777" w:rsidTr="0029439B">
        <w:tc>
          <w:tcPr>
            <w:tcW w:w="562" w:type="dxa"/>
          </w:tcPr>
          <w:p w14:paraId="77B081C2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3.</w:t>
            </w:r>
          </w:p>
        </w:tc>
        <w:tc>
          <w:tcPr>
            <w:tcW w:w="1843" w:type="dxa"/>
          </w:tcPr>
          <w:p w14:paraId="496EDF1F" w14:textId="77777777" w:rsidR="000F3C64" w:rsidRPr="001F6E3E" w:rsidRDefault="000F3C64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Cancer, hypertension (2)</w:t>
            </w:r>
          </w:p>
        </w:tc>
        <w:tc>
          <w:tcPr>
            <w:tcW w:w="1134" w:type="dxa"/>
          </w:tcPr>
          <w:p w14:paraId="3D72749D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992" w:type="dxa"/>
            <w:vAlign w:val="bottom"/>
          </w:tcPr>
          <w:p w14:paraId="6AF08865" w14:textId="77777777" w:rsidR="000F3C64" w:rsidRPr="006C4BEC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6C4BEC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2.50</w:t>
            </w:r>
          </w:p>
        </w:tc>
        <w:tc>
          <w:tcPr>
            <w:tcW w:w="992" w:type="dxa"/>
            <w:vAlign w:val="bottom"/>
          </w:tcPr>
          <w:p w14:paraId="28AD70F8" w14:textId="77777777" w:rsidR="000F3C64" w:rsidRPr="006C4BEC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6C4BEC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32.11</w:t>
            </w:r>
          </w:p>
        </w:tc>
        <w:tc>
          <w:tcPr>
            <w:tcW w:w="1134" w:type="dxa"/>
            <w:vAlign w:val="bottom"/>
          </w:tcPr>
          <w:p w14:paraId="20D3B1B0" w14:textId="77777777" w:rsidR="000F3C64" w:rsidRPr="006C4BEC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6C4BEC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5830</w:t>
            </w:r>
          </w:p>
        </w:tc>
      </w:tr>
      <w:tr w:rsidR="000F3C64" w:rsidRPr="0054117C" w14:paraId="226C9102" w14:textId="77777777" w:rsidTr="0029439B">
        <w:tc>
          <w:tcPr>
            <w:tcW w:w="562" w:type="dxa"/>
          </w:tcPr>
          <w:p w14:paraId="65F4DDCE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4.</w:t>
            </w:r>
          </w:p>
        </w:tc>
        <w:tc>
          <w:tcPr>
            <w:tcW w:w="1843" w:type="dxa"/>
          </w:tcPr>
          <w:p w14:paraId="7DEE1142" w14:textId="77777777" w:rsidR="000F3C64" w:rsidRPr="001F6E3E" w:rsidRDefault="000F3C64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Pain, hypertension</w:t>
            </w:r>
          </w:p>
          <w:p w14:paraId="3119009F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(2)</w:t>
            </w:r>
          </w:p>
        </w:tc>
        <w:tc>
          <w:tcPr>
            <w:tcW w:w="1134" w:type="dxa"/>
          </w:tcPr>
          <w:p w14:paraId="2739A01E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992" w:type="dxa"/>
            <w:vAlign w:val="bottom"/>
          </w:tcPr>
          <w:p w14:paraId="68C055E5" w14:textId="77777777" w:rsidR="000F3C64" w:rsidRPr="006C4BEC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6C4BEC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.53</w:t>
            </w:r>
          </w:p>
        </w:tc>
        <w:tc>
          <w:tcPr>
            <w:tcW w:w="992" w:type="dxa"/>
            <w:vAlign w:val="bottom"/>
          </w:tcPr>
          <w:p w14:paraId="35AC1878" w14:textId="77777777" w:rsidR="000F3C64" w:rsidRPr="006C4BEC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6C4BEC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19.66</w:t>
            </w:r>
          </w:p>
        </w:tc>
        <w:tc>
          <w:tcPr>
            <w:tcW w:w="1134" w:type="dxa"/>
            <w:vAlign w:val="bottom"/>
          </w:tcPr>
          <w:p w14:paraId="26338B1D" w14:textId="77777777" w:rsidR="000F3C64" w:rsidRPr="006C4BEC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6C4BEC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6125</w:t>
            </w:r>
          </w:p>
        </w:tc>
      </w:tr>
      <w:tr w:rsidR="000F3C64" w:rsidRPr="0054117C" w14:paraId="77AB8922" w14:textId="77777777" w:rsidTr="0029439B">
        <w:tc>
          <w:tcPr>
            <w:tcW w:w="562" w:type="dxa"/>
          </w:tcPr>
          <w:p w14:paraId="3A03B96B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5.</w:t>
            </w:r>
          </w:p>
        </w:tc>
        <w:tc>
          <w:tcPr>
            <w:tcW w:w="1843" w:type="dxa"/>
          </w:tcPr>
          <w:p w14:paraId="3BED007C" w14:textId="77777777" w:rsidR="000F3C64" w:rsidRPr="001F6E3E" w:rsidRDefault="000F3C64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Kidney, diabetes, hypertension</w:t>
            </w:r>
          </w:p>
          <w:p w14:paraId="0E385AE2" w14:textId="77777777" w:rsidR="000F3C64" w:rsidRPr="001F6E3E" w:rsidRDefault="000F3C64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(3)</w:t>
            </w:r>
          </w:p>
        </w:tc>
        <w:tc>
          <w:tcPr>
            <w:tcW w:w="1134" w:type="dxa"/>
          </w:tcPr>
          <w:p w14:paraId="23034EAB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992" w:type="dxa"/>
            <w:vAlign w:val="bottom"/>
          </w:tcPr>
          <w:p w14:paraId="50EDC34C" w14:textId="77777777" w:rsidR="000F3C64" w:rsidRPr="006C4BEC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6C4BEC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.42</w:t>
            </w:r>
          </w:p>
        </w:tc>
        <w:tc>
          <w:tcPr>
            <w:tcW w:w="992" w:type="dxa"/>
            <w:vAlign w:val="bottom"/>
          </w:tcPr>
          <w:p w14:paraId="4C6A17E5" w14:textId="77777777" w:rsidR="000F3C64" w:rsidRPr="006C4BEC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6C4BEC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18.20</w:t>
            </w:r>
          </w:p>
        </w:tc>
        <w:tc>
          <w:tcPr>
            <w:tcW w:w="1134" w:type="dxa"/>
            <w:vAlign w:val="bottom"/>
          </w:tcPr>
          <w:p w14:paraId="1D238B81" w14:textId="77777777" w:rsidR="000F3C64" w:rsidRPr="006C4BEC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6C4BEC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3330</w:t>
            </w:r>
          </w:p>
        </w:tc>
      </w:tr>
      <w:tr w:rsidR="000F3C64" w:rsidRPr="0054117C" w14:paraId="4D7C1B56" w14:textId="77777777" w:rsidTr="0029439B">
        <w:tc>
          <w:tcPr>
            <w:tcW w:w="562" w:type="dxa"/>
          </w:tcPr>
          <w:p w14:paraId="0AB8E32D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6.</w:t>
            </w:r>
          </w:p>
        </w:tc>
        <w:tc>
          <w:tcPr>
            <w:tcW w:w="1843" w:type="dxa"/>
          </w:tcPr>
          <w:p w14:paraId="71EFF8B5" w14:textId="77777777" w:rsidR="000F3C64" w:rsidRPr="001F6E3E" w:rsidRDefault="000F3C64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Asthma, hypertension (2)</w:t>
            </w:r>
          </w:p>
          <w:p w14:paraId="1E251CE9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10D2D284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992" w:type="dxa"/>
            <w:vAlign w:val="bottom"/>
          </w:tcPr>
          <w:p w14:paraId="02E2CA74" w14:textId="77777777" w:rsidR="000F3C64" w:rsidRPr="006C4BEC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6C4BEC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.39</w:t>
            </w:r>
          </w:p>
        </w:tc>
        <w:tc>
          <w:tcPr>
            <w:tcW w:w="992" w:type="dxa"/>
            <w:vAlign w:val="bottom"/>
          </w:tcPr>
          <w:p w14:paraId="517D75F8" w14:textId="77777777" w:rsidR="000F3C64" w:rsidRPr="006C4BEC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6C4BEC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17.86</w:t>
            </w:r>
          </w:p>
        </w:tc>
        <w:tc>
          <w:tcPr>
            <w:tcW w:w="1134" w:type="dxa"/>
            <w:vAlign w:val="bottom"/>
          </w:tcPr>
          <w:p w14:paraId="55237CEB" w14:textId="77777777" w:rsidR="000F3C64" w:rsidRPr="006C4BEC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6C4BEC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6906</w:t>
            </w:r>
          </w:p>
        </w:tc>
      </w:tr>
      <w:tr w:rsidR="000F3C64" w:rsidRPr="0054117C" w14:paraId="20B8AC55" w14:textId="77777777" w:rsidTr="0029439B">
        <w:tc>
          <w:tcPr>
            <w:tcW w:w="562" w:type="dxa"/>
          </w:tcPr>
          <w:p w14:paraId="2D319586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7.</w:t>
            </w:r>
          </w:p>
        </w:tc>
        <w:tc>
          <w:tcPr>
            <w:tcW w:w="1843" w:type="dxa"/>
          </w:tcPr>
          <w:p w14:paraId="62420301" w14:textId="77777777" w:rsidR="000F3C64" w:rsidRPr="001F6E3E" w:rsidRDefault="000F3C64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Hypertension, hypothyroidism</w:t>
            </w:r>
          </w:p>
          <w:p w14:paraId="197A2897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(2)</w:t>
            </w:r>
          </w:p>
        </w:tc>
        <w:tc>
          <w:tcPr>
            <w:tcW w:w="1134" w:type="dxa"/>
          </w:tcPr>
          <w:p w14:paraId="7E73D98E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992" w:type="dxa"/>
            <w:vAlign w:val="bottom"/>
          </w:tcPr>
          <w:p w14:paraId="3D6E1F56" w14:textId="77777777" w:rsidR="000F3C64" w:rsidRPr="006C4BEC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6C4BEC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.11</w:t>
            </w:r>
          </w:p>
        </w:tc>
        <w:tc>
          <w:tcPr>
            <w:tcW w:w="992" w:type="dxa"/>
            <w:vAlign w:val="bottom"/>
          </w:tcPr>
          <w:p w14:paraId="44B4FEBC" w14:textId="77777777" w:rsidR="000F3C64" w:rsidRPr="006C4BEC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6C4BEC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14.28</w:t>
            </w:r>
          </w:p>
        </w:tc>
        <w:tc>
          <w:tcPr>
            <w:tcW w:w="1134" w:type="dxa"/>
            <w:vAlign w:val="bottom"/>
          </w:tcPr>
          <w:p w14:paraId="6E9D39A0" w14:textId="77777777" w:rsidR="000F3C64" w:rsidRPr="006C4BEC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6C4BEC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4490</w:t>
            </w:r>
          </w:p>
        </w:tc>
      </w:tr>
      <w:tr w:rsidR="000F3C64" w:rsidRPr="0054117C" w14:paraId="72E56D01" w14:textId="77777777" w:rsidTr="0029439B">
        <w:tc>
          <w:tcPr>
            <w:tcW w:w="562" w:type="dxa"/>
          </w:tcPr>
          <w:p w14:paraId="67B8006F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8.</w:t>
            </w:r>
          </w:p>
        </w:tc>
        <w:tc>
          <w:tcPr>
            <w:tcW w:w="1843" w:type="dxa"/>
          </w:tcPr>
          <w:p w14:paraId="18F58E13" w14:textId="77777777" w:rsidR="000F3C64" w:rsidRPr="001F6E3E" w:rsidRDefault="000F3C64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Pulmonary, hypertension</w:t>
            </w:r>
          </w:p>
          <w:p w14:paraId="1F582A06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(2)</w:t>
            </w:r>
          </w:p>
        </w:tc>
        <w:tc>
          <w:tcPr>
            <w:tcW w:w="1134" w:type="dxa"/>
          </w:tcPr>
          <w:p w14:paraId="1450E7B9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992" w:type="dxa"/>
            <w:vAlign w:val="bottom"/>
          </w:tcPr>
          <w:p w14:paraId="7ED658E1" w14:textId="77777777" w:rsidR="000F3C64" w:rsidRPr="006C4BEC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6C4BEC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.05</w:t>
            </w:r>
          </w:p>
        </w:tc>
        <w:tc>
          <w:tcPr>
            <w:tcW w:w="992" w:type="dxa"/>
            <w:vAlign w:val="bottom"/>
          </w:tcPr>
          <w:p w14:paraId="001CA42E" w14:textId="77777777" w:rsidR="000F3C64" w:rsidRPr="006C4BEC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6C4BEC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13.48</w:t>
            </w:r>
          </w:p>
        </w:tc>
        <w:tc>
          <w:tcPr>
            <w:tcW w:w="1134" w:type="dxa"/>
            <w:vAlign w:val="bottom"/>
          </w:tcPr>
          <w:p w14:paraId="65D336AD" w14:textId="77777777" w:rsidR="000F3C64" w:rsidRPr="006C4BEC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6C4BEC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3904</w:t>
            </w:r>
          </w:p>
        </w:tc>
      </w:tr>
      <w:tr w:rsidR="000F3C64" w:rsidRPr="0054117C" w14:paraId="5D882E85" w14:textId="77777777" w:rsidTr="0029439B">
        <w:tc>
          <w:tcPr>
            <w:tcW w:w="562" w:type="dxa"/>
          </w:tcPr>
          <w:p w14:paraId="6693A5A3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9.</w:t>
            </w:r>
          </w:p>
        </w:tc>
        <w:tc>
          <w:tcPr>
            <w:tcW w:w="1843" w:type="dxa"/>
          </w:tcPr>
          <w:p w14:paraId="49465C2B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</w:p>
          <w:p w14:paraId="2B4AC46D" w14:textId="77777777" w:rsidR="000F3C64" w:rsidRPr="001F6E3E" w:rsidRDefault="000F3C64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CHF, Kidney, hypertension</w:t>
            </w:r>
          </w:p>
          <w:p w14:paraId="6E5E452A" w14:textId="77777777" w:rsidR="000F3C64" w:rsidRPr="001F6E3E" w:rsidRDefault="000F3C64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(3)</w:t>
            </w:r>
          </w:p>
          <w:p w14:paraId="3190459C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06CB3423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992" w:type="dxa"/>
            <w:vAlign w:val="bottom"/>
          </w:tcPr>
          <w:p w14:paraId="3C9BDA9D" w14:textId="77777777" w:rsidR="000F3C64" w:rsidRPr="006C4BEC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6C4BEC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.01</w:t>
            </w:r>
          </w:p>
        </w:tc>
        <w:tc>
          <w:tcPr>
            <w:tcW w:w="992" w:type="dxa"/>
            <w:vAlign w:val="bottom"/>
          </w:tcPr>
          <w:p w14:paraId="421E7FD8" w14:textId="77777777" w:rsidR="000F3C64" w:rsidRPr="006C4BEC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6C4BEC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12.92</w:t>
            </w:r>
          </w:p>
        </w:tc>
        <w:tc>
          <w:tcPr>
            <w:tcW w:w="1134" w:type="dxa"/>
            <w:vAlign w:val="bottom"/>
          </w:tcPr>
          <w:p w14:paraId="271B4DE6" w14:textId="77777777" w:rsidR="000F3C64" w:rsidRPr="006C4BEC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6C4BEC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658</w:t>
            </w:r>
          </w:p>
        </w:tc>
      </w:tr>
      <w:tr w:rsidR="000F3C64" w:rsidRPr="0054117C" w14:paraId="70A5D926" w14:textId="77777777" w:rsidTr="0029439B">
        <w:tc>
          <w:tcPr>
            <w:tcW w:w="562" w:type="dxa"/>
          </w:tcPr>
          <w:p w14:paraId="4C6D8679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10.</w:t>
            </w:r>
          </w:p>
        </w:tc>
        <w:tc>
          <w:tcPr>
            <w:tcW w:w="1843" w:type="dxa"/>
          </w:tcPr>
          <w:p w14:paraId="20CCA7DA" w14:textId="77777777" w:rsidR="000F3C64" w:rsidRPr="001F6E3E" w:rsidRDefault="000F3C64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CHF, hypertension</w:t>
            </w:r>
          </w:p>
          <w:p w14:paraId="66500C24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(2)</w:t>
            </w:r>
          </w:p>
        </w:tc>
        <w:tc>
          <w:tcPr>
            <w:tcW w:w="1134" w:type="dxa"/>
          </w:tcPr>
          <w:p w14:paraId="27EEB8E4" w14:textId="77777777" w:rsidR="000F3C64" w:rsidRPr="001F6E3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992" w:type="dxa"/>
            <w:vAlign w:val="bottom"/>
          </w:tcPr>
          <w:p w14:paraId="0C37C751" w14:textId="77777777" w:rsidR="000F3C64" w:rsidRPr="006C4BEC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6C4BEC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0.97</w:t>
            </w:r>
          </w:p>
        </w:tc>
        <w:tc>
          <w:tcPr>
            <w:tcW w:w="992" w:type="dxa"/>
            <w:vAlign w:val="bottom"/>
          </w:tcPr>
          <w:p w14:paraId="52E622A6" w14:textId="77777777" w:rsidR="000F3C64" w:rsidRPr="006C4BEC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6C4BEC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12.47</w:t>
            </w:r>
          </w:p>
        </w:tc>
        <w:tc>
          <w:tcPr>
            <w:tcW w:w="1134" w:type="dxa"/>
            <w:vAlign w:val="bottom"/>
          </w:tcPr>
          <w:p w14:paraId="61CC2B4B" w14:textId="77777777" w:rsidR="000F3C64" w:rsidRPr="006C4BEC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6C4BEC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2537</w:t>
            </w:r>
          </w:p>
        </w:tc>
      </w:tr>
    </w:tbl>
    <w:p w14:paraId="25887F24" w14:textId="77777777" w:rsidR="000F3C64" w:rsidRDefault="000F3C64" w:rsidP="000F3C64">
      <w:pPr>
        <w:sectPr w:rsidR="000F3C64" w:rsidSect="006E61EF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0825722" w14:textId="77777777" w:rsidR="000F3C64" w:rsidRDefault="000F3C64" w:rsidP="000F3C64">
      <w:r>
        <w:lastRenderedPageBreak/>
        <w:t>IMD decile 10 (most deprived)</w:t>
      </w:r>
    </w:p>
    <w:tbl>
      <w:tblPr>
        <w:tblStyle w:val="TableGrid"/>
        <w:tblW w:w="6657" w:type="dxa"/>
        <w:tblLayout w:type="fixed"/>
        <w:tblLook w:val="04A0" w:firstRow="1" w:lastRow="0" w:firstColumn="1" w:lastColumn="0" w:noHBand="0" w:noVBand="1"/>
      </w:tblPr>
      <w:tblGrid>
        <w:gridCol w:w="562"/>
        <w:gridCol w:w="1843"/>
        <w:gridCol w:w="1134"/>
        <w:gridCol w:w="992"/>
        <w:gridCol w:w="992"/>
        <w:gridCol w:w="1134"/>
      </w:tblGrid>
      <w:tr w:rsidR="000F3C64" w:rsidRPr="0054117C" w14:paraId="79F9AFE6" w14:textId="77777777" w:rsidTr="0029439B">
        <w:tc>
          <w:tcPr>
            <w:tcW w:w="562" w:type="dxa"/>
          </w:tcPr>
          <w:p w14:paraId="235558AB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>
              <w:rPr>
                <w:rFonts w:ascii="Helvetica Neue" w:hAnsi="Helvetica Neue"/>
                <w:sz w:val="15"/>
                <w:szCs w:val="15"/>
              </w:rPr>
              <w:t>Rank</w:t>
            </w:r>
          </w:p>
        </w:tc>
        <w:tc>
          <w:tcPr>
            <w:tcW w:w="1843" w:type="dxa"/>
          </w:tcPr>
          <w:p w14:paraId="1C375D22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 xml:space="preserve">Conditions in </w:t>
            </w:r>
            <w:r>
              <w:rPr>
                <w:rFonts w:ascii="Helvetica Neue" w:hAnsi="Helvetica Neue"/>
                <w:sz w:val="15"/>
                <w:szCs w:val="15"/>
              </w:rPr>
              <w:t>combination</w:t>
            </w:r>
            <w:r w:rsidRPr="0054117C">
              <w:rPr>
                <w:rFonts w:ascii="Helvetica Neue" w:hAnsi="Helvetica Neue"/>
                <w:sz w:val="15"/>
                <w:szCs w:val="15"/>
              </w:rPr>
              <w:t xml:space="preserve"> (count)</w:t>
            </w:r>
          </w:p>
        </w:tc>
        <w:tc>
          <w:tcPr>
            <w:tcW w:w="1134" w:type="dxa"/>
          </w:tcPr>
          <w:p w14:paraId="12FCAB7F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>
              <w:rPr>
                <w:rFonts w:ascii="Helvetica Neue" w:hAnsi="Helvetica Neue"/>
                <w:sz w:val="15"/>
                <w:szCs w:val="15"/>
              </w:rPr>
              <w:t>Rank in total MM population</w:t>
            </w:r>
          </w:p>
        </w:tc>
        <w:tc>
          <w:tcPr>
            <w:tcW w:w="992" w:type="dxa"/>
          </w:tcPr>
          <w:p w14:paraId="024BE392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 xml:space="preserve">Percent of total cost for </w:t>
            </w:r>
            <w:r>
              <w:rPr>
                <w:rFonts w:ascii="Helvetica Neue" w:hAnsi="Helvetica Neue"/>
                <w:sz w:val="15"/>
                <w:szCs w:val="15"/>
              </w:rPr>
              <w:t xml:space="preserve">IMD10 </w:t>
            </w:r>
            <w:r w:rsidRPr="0054117C">
              <w:rPr>
                <w:rFonts w:ascii="Helvetica Neue" w:hAnsi="Helvetica Neue"/>
                <w:sz w:val="15"/>
                <w:szCs w:val="15"/>
              </w:rPr>
              <w:t>MM patients (%)</w:t>
            </w:r>
          </w:p>
        </w:tc>
        <w:tc>
          <w:tcPr>
            <w:tcW w:w="992" w:type="dxa"/>
          </w:tcPr>
          <w:p w14:paraId="34660B41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Total cost of secondary care (£m)</w:t>
            </w:r>
          </w:p>
        </w:tc>
        <w:tc>
          <w:tcPr>
            <w:tcW w:w="1134" w:type="dxa"/>
          </w:tcPr>
          <w:p w14:paraId="49CA8914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 xml:space="preserve">Count of unique patients with </w:t>
            </w:r>
            <w:r>
              <w:rPr>
                <w:rFonts w:ascii="Helvetica Neue" w:hAnsi="Helvetica Neue"/>
                <w:sz w:val="15"/>
                <w:szCs w:val="15"/>
              </w:rPr>
              <w:t>combination</w:t>
            </w:r>
          </w:p>
        </w:tc>
      </w:tr>
      <w:tr w:rsidR="000F3C64" w:rsidRPr="0054117C" w14:paraId="3C17C624" w14:textId="77777777" w:rsidTr="0029439B">
        <w:tc>
          <w:tcPr>
            <w:tcW w:w="562" w:type="dxa"/>
          </w:tcPr>
          <w:p w14:paraId="7ADDF4CD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1.</w:t>
            </w:r>
          </w:p>
        </w:tc>
        <w:tc>
          <w:tcPr>
            <w:tcW w:w="1843" w:type="dxa"/>
          </w:tcPr>
          <w:p w14:paraId="30054C31" w14:textId="77777777" w:rsidR="000F3C64" w:rsidRPr="0093176E" w:rsidRDefault="000F3C64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093176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Diabetes, hypertension</w:t>
            </w:r>
          </w:p>
          <w:p w14:paraId="5648C70C" w14:textId="77777777" w:rsidR="000F3C64" w:rsidRPr="0093176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93176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(2)</w:t>
            </w:r>
          </w:p>
        </w:tc>
        <w:tc>
          <w:tcPr>
            <w:tcW w:w="1134" w:type="dxa"/>
          </w:tcPr>
          <w:p w14:paraId="4108E9A2" w14:textId="77777777" w:rsidR="000F3C64" w:rsidRPr="0015678A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15678A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992" w:type="dxa"/>
            <w:vAlign w:val="bottom"/>
          </w:tcPr>
          <w:p w14:paraId="0DF7B044" w14:textId="77777777" w:rsidR="000F3C64" w:rsidRPr="0015678A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15678A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2.95</w:t>
            </w:r>
          </w:p>
        </w:tc>
        <w:tc>
          <w:tcPr>
            <w:tcW w:w="992" w:type="dxa"/>
            <w:vAlign w:val="bottom"/>
          </w:tcPr>
          <w:p w14:paraId="7231CDF5" w14:textId="77777777" w:rsidR="000F3C64" w:rsidRPr="004E437C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4E437C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£43.93</w:t>
            </w:r>
          </w:p>
        </w:tc>
        <w:tc>
          <w:tcPr>
            <w:tcW w:w="1134" w:type="dxa"/>
            <w:vAlign w:val="bottom"/>
          </w:tcPr>
          <w:p w14:paraId="7BB7251D" w14:textId="77777777" w:rsidR="000F3C64" w:rsidRPr="004E437C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4E437C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6,838</w:t>
            </w:r>
          </w:p>
        </w:tc>
      </w:tr>
      <w:tr w:rsidR="000F3C64" w:rsidRPr="0054117C" w14:paraId="1B5E38BB" w14:textId="77777777" w:rsidTr="0029439B">
        <w:tc>
          <w:tcPr>
            <w:tcW w:w="562" w:type="dxa"/>
          </w:tcPr>
          <w:p w14:paraId="77192F9D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2.</w:t>
            </w:r>
          </w:p>
        </w:tc>
        <w:tc>
          <w:tcPr>
            <w:tcW w:w="1843" w:type="dxa"/>
          </w:tcPr>
          <w:p w14:paraId="1C448064" w14:textId="77777777" w:rsidR="000F3C64" w:rsidRPr="0093176E" w:rsidRDefault="000F3C64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093176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Kidney, hypertension</w:t>
            </w:r>
          </w:p>
          <w:p w14:paraId="0AFE349A" w14:textId="77777777" w:rsidR="000F3C64" w:rsidRPr="0093176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93176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(2)</w:t>
            </w:r>
          </w:p>
        </w:tc>
        <w:tc>
          <w:tcPr>
            <w:tcW w:w="1134" w:type="dxa"/>
          </w:tcPr>
          <w:p w14:paraId="5534BB3B" w14:textId="77777777" w:rsidR="000F3C64" w:rsidRPr="0015678A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5678A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992" w:type="dxa"/>
            <w:vAlign w:val="bottom"/>
          </w:tcPr>
          <w:p w14:paraId="62FFA49E" w14:textId="77777777" w:rsidR="000F3C64" w:rsidRPr="0015678A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15678A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.82</w:t>
            </w:r>
          </w:p>
        </w:tc>
        <w:tc>
          <w:tcPr>
            <w:tcW w:w="992" w:type="dxa"/>
            <w:vAlign w:val="bottom"/>
          </w:tcPr>
          <w:p w14:paraId="045B279B" w14:textId="77777777" w:rsidR="000F3C64" w:rsidRPr="004E437C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4E437C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27.11</w:t>
            </w:r>
          </w:p>
        </w:tc>
        <w:tc>
          <w:tcPr>
            <w:tcW w:w="1134" w:type="dxa"/>
            <w:vAlign w:val="bottom"/>
          </w:tcPr>
          <w:p w14:paraId="380B0F7E" w14:textId="77777777" w:rsidR="000F3C64" w:rsidRPr="004E437C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4E437C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5550</w:t>
            </w:r>
          </w:p>
        </w:tc>
      </w:tr>
      <w:tr w:rsidR="000F3C64" w:rsidRPr="0054117C" w14:paraId="32C55C47" w14:textId="77777777" w:rsidTr="0029439B">
        <w:tc>
          <w:tcPr>
            <w:tcW w:w="562" w:type="dxa"/>
          </w:tcPr>
          <w:p w14:paraId="08B31D40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3.</w:t>
            </w:r>
          </w:p>
        </w:tc>
        <w:tc>
          <w:tcPr>
            <w:tcW w:w="1843" w:type="dxa"/>
          </w:tcPr>
          <w:p w14:paraId="5A75E662" w14:textId="77777777" w:rsidR="000F3C64" w:rsidRPr="0093176E" w:rsidRDefault="000F3C64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093176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Kidney, diabetes, hypertension</w:t>
            </w:r>
          </w:p>
          <w:p w14:paraId="78141809" w14:textId="77777777" w:rsidR="000F3C64" w:rsidRPr="0093176E" w:rsidRDefault="000F3C64" w:rsidP="0029439B">
            <w:pPr>
              <w:jc w:val="right"/>
              <w:rPr>
                <w:rFonts w:ascii="Helvetica Neue" w:hAnsi="Helvetica Neue"/>
                <w:color w:val="FF0000"/>
                <w:sz w:val="15"/>
                <w:szCs w:val="15"/>
              </w:rPr>
            </w:pPr>
            <w:r w:rsidRPr="0093176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(3)</w:t>
            </w:r>
          </w:p>
        </w:tc>
        <w:tc>
          <w:tcPr>
            <w:tcW w:w="1134" w:type="dxa"/>
          </w:tcPr>
          <w:p w14:paraId="35EB1AB0" w14:textId="77777777" w:rsidR="000F3C64" w:rsidRPr="0015678A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5678A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992" w:type="dxa"/>
            <w:vAlign w:val="bottom"/>
          </w:tcPr>
          <w:p w14:paraId="176BB0E0" w14:textId="77777777" w:rsidR="000F3C64" w:rsidRPr="0015678A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15678A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.57</w:t>
            </w:r>
          </w:p>
        </w:tc>
        <w:tc>
          <w:tcPr>
            <w:tcW w:w="992" w:type="dxa"/>
            <w:vAlign w:val="bottom"/>
          </w:tcPr>
          <w:p w14:paraId="196D3A2C" w14:textId="77777777" w:rsidR="000F3C64" w:rsidRPr="004E437C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4E437C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23.33</w:t>
            </w:r>
          </w:p>
        </w:tc>
        <w:tc>
          <w:tcPr>
            <w:tcW w:w="1134" w:type="dxa"/>
            <w:vAlign w:val="bottom"/>
          </w:tcPr>
          <w:p w14:paraId="0E5D77B0" w14:textId="77777777" w:rsidR="000F3C64" w:rsidRPr="004E437C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4E437C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4295</w:t>
            </w:r>
          </w:p>
        </w:tc>
      </w:tr>
      <w:tr w:rsidR="000F3C64" w:rsidRPr="0054117C" w14:paraId="0A4695B1" w14:textId="77777777" w:rsidTr="0029439B">
        <w:tc>
          <w:tcPr>
            <w:tcW w:w="562" w:type="dxa"/>
          </w:tcPr>
          <w:p w14:paraId="5871D241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4.</w:t>
            </w:r>
          </w:p>
        </w:tc>
        <w:tc>
          <w:tcPr>
            <w:tcW w:w="1843" w:type="dxa"/>
          </w:tcPr>
          <w:p w14:paraId="219BE5E0" w14:textId="77777777" w:rsidR="000F3C64" w:rsidRPr="0093176E" w:rsidRDefault="000F3C64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093176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Pulmonary, hypertension</w:t>
            </w:r>
          </w:p>
          <w:p w14:paraId="74CE892E" w14:textId="77777777" w:rsidR="000F3C64" w:rsidRPr="0093176E" w:rsidRDefault="000F3C64" w:rsidP="0029439B">
            <w:pPr>
              <w:jc w:val="right"/>
              <w:rPr>
                <w:rFonts w:ascii="Helvetica Neue" w:hAnsi="Helvetica Neue" w:cs="Calibri"/>
                <w:color w:val="FF0000"/>
                <w:sz w:val="15"/>
                <w:szCs w:val="15"/>
              </w:rPr>
            </w:pPr>
            <w:r w:rsidRPr="0093176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(2)</w:t>
            </w:r>
          </w:p>
        </w:tc>
        <w:tc>
          <w:tcPr>
            <w:tcW w:w="1134" w:type="dxa"/>
          </w:tcPr>
          <w:p w14:paraId="32719C81" w14:textId="77777777" w:rsidR="000F3C64" w:rsidRPr="0015678A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5678A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992" w:type="dxa"/>
            <w:vAlign w:val="bottom"/>
          </w:tcPr>
          <w:p w14:paraId="4B8DBED4" w14:textId="77777777" w:rsidR="000F3C64" w:rsidRPr="0015678A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15678A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.47</w:t>
            </w:r>
          </w:p>
        </w:tc>
        <w:tc>
          <w:tcPr>
            <w:tcW w:w="992" w:type="dxa"/>
            <w:vAlign w:val="bottom"/>
          </w:tcPr>
          <w:p w14:paraId="17DEAD2D" w14:textId="77777777" w:rsidR="000F3C64" w:rsidRPr="004E437C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4E437C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21.90</w:t>
            </w:r>
          </w:p>
        </w:tc>
        <w:tc>
          <w:tcPr>
            <w:tcW w:w="1134" w:type="dxa"/>
            <w:vAlign w:val="bottom"/>
          </w:tcPr>
          <w:p w14:paraId="54A648E0" w14:textId="77777777" w:rsidR="000F3C64" w:rsidRPr="004E437C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4E437C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6732</w:t>
            </w:r>
          </w:p>
        </w:tc>
      </w:tr>
      <w:tr w:rsidR="000F3C64" w:rsidRPr="0054117C" w14:paraId="10B06441" w14:textId="77777777" w:rsidTr="0029439B">
        <w:tc>
          <w:tcPr>
            <w:tcW w:w="562" w:type="dxa"/>
          </w:tcPr>
          <w:p w14:paraId="50E95262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5.</w:t>
            </w:r>
          </w:p>
        </w:tc>
        <w:tc>
          <w:tcPr>
            <w:tcW w:w="1843" w:type="dxa"/>
          </w:tcPr>
          <w:p w14:paraId="220A6474" w14:textId="77777777" w:rsidR="000F3C64" w:rsidRPr="0093176E" w:rsidRDefault="000F3C64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093176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Cancer, hypertension (2)</w:t>
            </w:r>
          </w:p>
        </w:tc>
        <w:tc>
          <w:tcPr>
            <w:tcW w:w="1134" w:type="dxa"/>
          </w:tcPr>
          <w:p w14:paraId="03BC6A5F" w14:textId="77777777" w:rsidR="000F3C64" w:rsidRPr="0015678A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5678A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992" w:type="dxa"/>
            <w:vAlign w:val="bottom"/>
          </w:tcPr>
          <w:p w14:paraId="6E4962C6" w14:textId="77777777" w:rsidR="000F3C64" w:rsidRPr="0015678A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15678A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0.94</w:t>
            </w:r>
          </w:p>
        </w:tc>
        <w:tc>
          <w:tcPr>
            <w:tcW w:w="992" w:type="dxa"/>
            <w:vAlign w:val="bottom"/>
          </w:tcPr>
          <w:p w14:paraId="105F42D7" w14:textId="77777777" w:rsidR="000F3C64" w:rsidRPr="004E437C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4E437C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13.96</w:t>
            </w:r>
          </w:p>
        </w:tc>
        <w:tc>
          <w:tcPr>
            <w:tcW w:w="1134" w:type="dxa"/>
            <w:vAlign w:val="bottom"/>
          </w:tcPr>
          <w:p w14:paraId="3193DDCA" w14:textId="77777777" w:rsidR="000F3C64" w:rsidRPr="004E437C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4E437C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2471</w:t>
            </w:r>
          </w:p>
        </w:tc>
      </w:tr>
      <w:tr w:rsidR="000F3C64" w:rsidRPr="0054117C" w14:paraId="5C81D4FC" w14:textId="77777777" w:rsidTr="0029439B">
        <w:tc>
          <w:tcPr>
            <w:tcW w:w="562" w:type="dxa"/>
          </w:tcPr>
          <w:p w14:paraId="5A02CB3B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6.</w:t>
            </w:r>
          </w:p>
        </w:tc>
        <w:tc>
          <w:tcPr>
            <w:tcW w:w="1843" w:type="dxa"/>
          </w:tcPr>
          <w:p w14:paraId="383B8A6C" w14:textId="77777777" w:rsidR="000F3C64" w:rsidRPr="0093176E" w:rsidRDefault="000F3C64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093176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Pain, hypertension</w:t>
            </w:r>
          </w:p>
          <w:p w14:paraId="5F3A31F7" w14:textId="77777777" w:rsidR="000F3C64" w:rsidRPr="0093176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93176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(2)</w:t>
            </w:r>
          </w:p>
        </w:tc>
        <w:tc>
          <w:tcPr>
            <w:tcW w:w="1134" w:type="dxa"/>
          </w:tcPr>
          <w:p w14:paraId="569BBDAD" w14:textId="77777777" w:rsidR="000F3C64" w:rsidRPr="0015678A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5678A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992" w:type="dxa"/>
            <w:vAlign w:val="bottom"/>
          </w:tcPr>
          <w:p w14:paraId="2FC873BC" w14:textId="77777777" w:rsidR="000F3C64" w:rsidRPr="0015678A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15678A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0.84</w:t>
            </w:r>
          </w:p>
        </w:tc>
        <w:tc>
          <w:tcPr>
            <w:tcW w:w="992" w:type="dxa"/>
            <w:vAlign w:val="bottom"/>
          </w:tcPr>
          <w:p w14:paraId="380CBDA0" w14:textId="77777777" w:rsidR="000F3C64" w:rsidRPr="004E437C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4E437C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12.47</w:t>
            </w:r>
          </w:p>
        </w:tc>
        <w:tc>
          <w:tcPr>
            <w:tcW w:w="1134" w:type="dxa"/>
            <w:vAlign w:val="bottom"/>
          </w:tcPr>
          <w:p w14:paraId="5BD38428" w14:textId="77777777" w:rsidR="000F3C64" w:rsidRPr="004E437C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4E437C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4193</w:t>
            </w:r>
          </w:p>
        </w:tc>
      </w:tr>
      <w:tr w:rsidR="000F3C64" w:rsidRPr="0054117C" w14:paraId="14BDB938" w14:textId="77777777" w:rsidTr="0029439B">
        <w:tc>
          <w:tcPr>
            <w:tcW w:w="562" w:type="dxa"/>
          </w:tcPr>
          <w:p w14:paraId="7BD4BB4F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7.</w:t>
            </w:r>
          </w:p>
        </w:tc>
        <w:tc>
          <w:tcPr>
            <w:tcW w:w="1843" w:type="dxa"/>
          </w:tcPr>
          <w:p w14:paraId="2B22B7E4" w14:textId="77777777" w:rsidR="000F3C64" w:rsidRPr="0093176E" w:rsidRDefault="000F3C64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093176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Asthma, hypertension (2)</w:t>
            </w:r>
          </w:p>
          <w:p w14:paraId="6DF578C5" w14:textId="77777777" w:rsidR="000F3C64" w:rsidRPr="0093176E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7D2720B0" w14:textId="77777777" w:rsidR="000F3C64" w:rsidRPr="0015678A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5678A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992" w:type="dxa"/>
            <w:vAlign w:val="bottom"/>
          </w:tcPr>
          <w:p w14:paraId="611DFB58" w14:textId="77777777" w:rsidR="000F3C64" w:rsidRPr="0015678A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15678A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0.80</w:t>
            </w:r>
          </w:p>
        </w:tc>
        <w:tc>
          <w:tcPr>
            <w:tcW w:w="992" w:type="dxa"/>
            <w:vAlign w:val="bottom"/>
          </w:tcPr>
          <w:p w14:paraId="56403F1A" w14:textId="77777777" w:rsidR="000F3C64" w:rsidRPr="004E437C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4E437C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11.96</w:t>
            </w:r>
          </w:p>
        </w:tc>
        <w:tc>
          <w:tcPr>
            <w:tcW w:w="1134" w:type="dxa"/>
            <w:vAlign w:val="bottom"/>
          </w:tcPr>
          <w:p w14:paraId="79C1A401" w14:textId="77777777" w:rsidR="000F3C64" w:rsidRPr="004E437C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4E437C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4982</w:t>
            </w:r>
          </w:p>
        </w:tc>
      </w:tr>
      <w:tr w:rsidR="000F3C64" w:rsidRPr="0054117C" w14:paraId="155BAD6C" w14:textId="77777777" w:rsidTr="0029439B">
        <w:tc>
          <w:tcPr>
            <w:tcW w:w="562" w:type="dxa"/>
          </w:tcPr>
          <w:p w14:paraId="4D7760C0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8.</w:t>
            </w:r>
          </w:p>
        </w:tc>
        <w:tc>
          <w:tcPr>
            <w:tcW w:w="1843" w:type="dxa"/>
          </w:tcPr>
          <w:p w14:paraId="77C7838F" w14:textId="77777777" w:rsidR="000F3C64" w:rsidRPr="0015678A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5678A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Chronic heart failure, chronic kidney disease, diabetes, hypertension</w:t>
            </w:r>
          </w:p>
          <w:p w14:paraId="3C0EEEAC" w14:textId="77777777" w:rsidR="000F3C64" w:rsidRPr="0015678A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5678A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(4)</w:t>
            </w:r>
          </w:p>
        </w:tc>
        <w:tc>
          <w:tcPr>
            <w:tcW w:w="1134" w:type="dxa"/>
          </w:tcPr>
          <w:p w14:paraId="23E721B7" w14:textId="77777777" w:rsidR="000F3C64" w:rsidRPr="0070762B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70762B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992" w:type="dxa"/>
            <w:vAlign w:val="bottom"/>
          </w:tcPr>
          <w:p w14:paraId="75052C2A" w14:textId="77777777" w:rsidR="000F3C64" w:rsidRPr="0015678A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15678A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0.75</w:t>
            </w:r>
          </w:p>
        </w:tc>
        <w:tc>
          <w:tcPr>
            <w:tcW w:w="992" w:type="dxa"/>
            <w:vAlign w:val="bottom"/>
          </w:tcPr>
          <w:p w14:paraId="627C3A6C" w14:textId="77777777" w:rsidR="000F3C64" w:rsidRPr="004E437C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4E437C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11.16</w:t>
            </w:r>
          </w:p>
        </w:tc>
        <w:tc>
          <w:tcPr>
            <w:tcW w:w="1134" w:type="dxa"/>
            <w:vAlign w:val="bottom"/>
          </w:tcPr>
          <w:p w14:paraId="52DA221E" w14:textId="77777777" w:rsidR="000F3C64" w:rsidRPr="004E437C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4E437C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205</w:t>
            </w:r>
          </w:p>
        </w:tc>
      </w:tr>
      <w:tr w:rsidR="000F3C64" w:rsidRPr="0054117C" w14:paraId="11436F75" w14:textId="77777777" w:rsidTr="0029439B">
        <w:tc>
          <w:tcPr>
            <w:tcW w:w="562" w:type="dxa"/>
          </w:tcPr>
          <w:p w14:paraId="7918B783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9.</w:t>
            </w:r>
          </w:p>
        </w:tc>
        <w:tc>
          <w:tcPr>
            <w:tcW w:w="1843" w:type="dxa"/>
          </w:tcPr>
          <w:p w14:paraId="44450E08" w14:textId="77777777" w:rsidR="000F3C64" w:rsidRPr="0015678A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5678A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Asthma, depression</w:t>
            </w:r>
          </w:p>
          <w:p w14:paraId="2838230C" w14:textId="77777777" w:rsidR="000F3C64" w:rsidRPr="0015678A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5678A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(2)</w:t>
            </w:r>
          </w:p>
        </w:tc>
        <w:tc>
          <w:tcPr>
            <w:tcW w:w="1134" w:type="dxa"/>
          </w:tcPr>
          <w:p w14:paraId="0CA54A8B" w14:textId="77777777" w:rsidR="000F3C64" w:rsidRPr="0070762B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70762B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18</w:t>
            </w:r>
          </w:p>
        </w:tc>
        <w:tc>
          <w:tcPr>
            <w:tcW w:w="992" w:type="dxa"/>
            <w:vAlign w:val="bottom"/>
          </w:tcPr>
          <w:p w14:paraId="3C297F67" w14:textId="77777777" w:rsidR="000F3C64" w:rsidRPr="0015678A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15678A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0.72</w:t>
            </w:r>
          </w:p>
        </w:tc>
        <w:tc>
          <w:tcPr>
            <w:tcW w:w="992" w:type="dxa"/>
            <w:vAlign w:val="bottom"/>
          </w:tcPr>
          <w:p w14:paraId="1F096225" w14:textId="77777777" w:rsidR="000F3C64" w:rsidRPr="004E437C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4E437C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10.73</w:t>
            </w:r>
          </w:p>
        </w:tc>
        <w:tc>
          <w:tcPr>
            <w:tcW w:w="1134" w:type="dxa"/>
            <w:vAlign w:val="bottom"/>
          </w:tcPr>
          <w:p w14:paraId="4606E31B" w14:textId="77777777" w:rsidR="000F3C64" w:rsidRPr="004E437C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4E437C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4158</w:t>
            </w:r>
          </w:p>
        </w:tc>
      </w:tr>
      <w:tr w:rsidR="000F3C64" w:rsidRPr="0054117C" w14:paraId="525F6814" w14:textId="77777777" w:rsidTr="0029439B">
        <w:tc>
          <w:tcPr>
            <w:tcW w:w="562" w:type="dxa"/>
          </w:tcPr>
          <w:p w14:paraId="63179D84" w14:textId="77777777" w:rsidR="000F3C64" w:rsidRPr="0054117C" w:rsidRDefault="000F3C64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10.</w:t>
            </w:r>
          </w:p>
        </w:tc>
        <w:tc>
          <w:tcPr>
            <w:tcW w:w="1843" w:type="dxa"/>
          </w:tcPr>
          <w:p w14:paraId="1C02ABC5" w14:textId="77777777" w:rsidR="000F3C64" w:rsidRPr="0015678A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5678A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Alcohol, depression</w:t>
            </w:r>
          </w:p>
          <w:p w14:paraId="2D845DBD" w14:textId="77777777" w:rsidR="000F3C64" w:rsidRPr="0015678A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5678A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(2)</w:t>
            </w:r>
          </w:p>
        </w:tc>
        <w:tc>
          <w:tcPr>
            <w:tcW w:w="1134" w:type="dxa"/>
          </w:tcPr>
          <w:p w14:paraId="4A0CE5D7" w14:textId="77777777" w:rsidR="000F3C64" w:rsidRPr="0070762B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70762B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992" w:type="dxa"/>
            <w:vAlign w:val="bottom"/>
          </w:tcPr>
          <w:p w14:paraId="6BDA3C33" w14:textId="77777777" w:rsidR="000F3C64" w:rsidRPr="0015678A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15678A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0.63</w:t>
            </w:r>
          </w:p>
        </w:tc>
        <w:tc>
          <w:tcPr>
            <w:tcW w:w="992" w:type="dxa"/>
            <w:vAlign w:val="bottom"/>
          </w:tcPr>
          <w:p w14:paraId="2E445B3A" w14:textId="77777777" w:rsidR="000F3C64" w:rsidRPr="004E437C" w:rsidRDefault="000F3C64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4E437C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9.40</w:t>
            </w:r>
          </w:p>
        </w:tc>
        <w:tc>
          <w:tcPr>
            <w:tcW w:w="1134" w:type="dxa"/>
            <w:vAlign w:val="bottom"/>
          </w:tcPr>
          <w:p w14:paraId="0F6C8CBA" w14:textId="77777777" w:rsidR="000F3C64" w:rsidRPr="004E437C" w:rsidRDefault="000F3C64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4E437C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4029</w:t>
            </w:r>
          </w:p>
        </w:tc>
      </w:tr>
    </w:tbl>
    <w:p w14:paraId="010FC6E2" w14:textId="77777777" w:rsidR="00CD3C76" w:rsidRDefault="00CD3C76"/>
    <w:sectPr w:rsidR="00CD3C76" w:rsidSect="0039004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C64"/>
    <w:rsid w:val="000F3C64"/>
    <w:rsid w:val="00182F8F"/>
    <w:rsid w:val="001C42A4"/>
    <w:rsid w:val="001E1B2C"/>
    <w:rsid w:val="0021699F"/>
    <w:rsid w:val="00226F9E"/>
    <w:rsid w:val="002612D9"/>
    <w:rsid w:val="002643BE"/>
    <w:rsid w:val="002A1769"/>
    <w:rsid w:val="002A1D61"/>
    <w:rsid w:val="00360B76"/>
    <w:rsid w:val="00370257"/>
    <w:rsid w:val="0039004A"/>
    <w:rsid w:val="003A14AD"/>
    <w:rsid w:val="003C64B1"/>
    <w:rsid w:val="003E2A7C"/>
    <w:rsid w:val="00411FC4"/>
    <w:rsid w:val="00437FC7"/>
    <w:rsid w:val="004A5E64"/>
    <w:rsid w:val="005E60F3"/>
    <w:rsid w:val="005F6098"/>
    <w:rsid w:val="006026D6"/>
    <w:rsid w:val="0066234A"/>
    <w:rsid w:val="00670851"/>
    <w:rsid w:val="00793D82"/>
    <w:rsid w:val="00845285"/>
    <w:rsid w:val="00950853"/>
    <w:rsid w:val="009E15C1"/>
    <w:rsid w:val="00A5427C"/>
    <w:rsid w:val="00A93E09"/>
    <w:rsid w:val="00AA6A62"/>
    <w:rsid w:val="00B76299"/>
    <w:rsid w:val="00B84F39"/>
    <w:rsid w:val="00B8581F"/>
    <w:rsid w:val="00BA2B1E"/>
    <w:rsid w:val="00C505E7"/>
    <w:rsid w:val="00C71B2A"/>
    <w:rsid w:val="00CD3AD3"/>
    <w:rsid w:val="00CD3C76"/>
    <w:rsid w:val="00CD4589"/>
    <w:rsid w:val="00DB06EE"/>
    <w:rsid w:val="00DB6F9E"/>
    <w:rsid w:val="00DE4C9D"/>
    <w:rsid w:val="00E55672"/>
    <w:rsid w:val="00EC2F7F"/>
    <w:rsid w:val="00F81D6C"/>
    <w:rsid w:val="00F92BA3"/>
    <w:rsid w:val="00FC3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889268"/>
  <w15:chartTrackingRefBased/>
  <w15:docId w15:val="{9B5B3039-13FF-B044-AB61-B5AC2D6B5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C64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3C64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C6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table" w:styleId="TableGrid">
    <w:name w:val="Table Grid"/>
    <w:basedOn w:val="TableNormal"/>
    <w:uiPriority w:val="39"/>
    <w:rsid w:val="000F3C6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3C6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C6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47</Words>
  <Characters>2554</Characters>
  <Application>Microsoft Office Word</Application>
  <DocSecurity>0</DocSecurity>
  <Lines>21</Lines>
  <Paragraphs>5</Paragraphs>
  <ScaleCrop>false</ScaleCrop>
  <Company/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Stokes</dc:creator>
  <cp:keywords/>
  <dc:description/>
  <cp:lastModifiedBy>Jonathan Stokes</cp:lastModifiedBy>
  <cp:revision>3</cp:revision>
  <dcterms:created xsi:type="dcterms:W3CDTF">2020-12-11T14:16:00Z</dcterms:created>
  <dcterms:modified xsi:type="dcterms:W3CDTF">2020-12-11T17:18:00Z</dcterms:modified>
</cp:coreProperties>
</file>